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5D5EC" w14:textId="63022487" w:rsidR="004C2E8F" w:rsidRDefault="4FC88498" w:rsidP="009A0B6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4FC88498">
        <w:rPr>
          <w:rFonts w:ascii="Times New Roman" w:eastAsia="Times New Roman" w:hAnsi="Times New Roman" w:cs="Times New Roman"/>
          <w:color w:val="000000" w:themeColor="text1"/>
          <w:lang w:val="en-US"/>
        </w:rPr>
        <w:t>Supplementary Table 4. Phenotypic (above diagonal) and genetic (below diagonal) correlation coefficients among selected stress and non-stress environments for grain yield of early</w:t>
      </w:r>
      <w:r w:rsidR="00D2101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4FC88498">
        <w:rPr>
          <w:rFonts w:ascii="Times New Roman" w:eastAsia="Times New Roman" w:hAnsi="Times New Roman" w:cs="Times New Roman"/>
          <w:color w:val="000000" w:themeColor="text1"/>
          <w:lang w:val="en-US"/>
        </w:rPr>
        <w:t>maturing maize hybrids evaluated in Eastern and Southern Africa in 2018 and 2019</w:t>
      </w:r>
    </w:p>
    <w:tbl>
      <w:tblPr>
        <w:tblpPr w:leftFromText="180" w:rightFromText="180" w:vertAnchor="text" w:horzAnchor="page" w:tblpX="805" w:tblpY="217"/>
        <w:tblW w:w="14761" w:type="dxa"/>
        <w:tblBorders>
          <w:top w:val="single" w:sz="2" w:space="0" w:color="ACB9CA" w:themeColor="text2" w:themeTint="66"/>
          <w:left w:val="single" w:sz="2" w:space="0" w:color="ACB9CA" w:themeColor="text2" w:themeTint="66"/>
          <w:bottom w:val="single" w:sz="2" w:space="0" w:color="ACB9CA" w:themeColor="text2" w:themeTint="66"/>
          <w:right w:val="single" w:sz="2" w:space="0" w:color="ACB9CA" w:themeColor="text2" w:themeTint="66"/>
          <w:insideH w:val="single" w:sz="2" w:space="0" w:color="ACB9CA" w:themeColor="text2" w:themeTint="66"/>
          <w:insideV w:val="single" w:sz="2" w:space="0" w:color="ACB9CA" w:themeColor="text2" w:themeTint="66"/>
        </w:tblBorders>
        <w:tblLook w:val="04A0" w:firstRow="1" w:lastRow="0" w:firstColumn="1" w:lastColumn="0" w:noHBand="0" w:noVBand="1"/>
      </w:tblPr>
      <w:tblGrid>
        <w:gridCol w:w="368"/>
        <w:gridCol w:w="1367"/>
        <w:gridCol w:w="968"/>
        <w:gridCol w:w="1552"/>
        <w:gridCol w:w="416"/>
        <w:gridCol w:w="416"/>
        <w:gridCol w:w="416"/>
        <w:gridCol w:w="416"/>
        <w:gridCol w:w="416"/>
        <w:gridCol w:w="420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518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9F51B8" w:rsidRPr="00EF2BC9" w14:paraId="095E4DC6" w14:textId="77777777" w:rsidTr="004C2E8F">
        <w:trPr>
          <w:trHeight w:val="208"/>
        </w:trPr>
        <w:tc>
          <w:tcPr>
            <w:tcW w:w="368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1B3C069E" w14:textId="6161744F" w:rsidR="009F51B8" w:rsidRPr="002F465F" w:rsidRDefault="009F51B8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/N</w:t>
            </w:r>
          </w:p>
        </w:tc>
        <w:tc>
          <w:tcPr>
            <w:tcW w:w="1367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68D697CA" w14:textId="3F77F977" w:rsidR="009F51B8" w:rsidRPr="002F465F" w:rsidRDefault="009F51B8" w:rsidP="004C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968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0B8A09A9" w14:textId="26DE7A95" w:rsidR="009F51B8" w:rsidRPr="002F465F" w:rsidRDefault="009F51B8" w:rsidP="004C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552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14:paraId="49A153BD" w14:textId="4D155909" w:rsidR="009F51B8" w:rsidRPr="002F465F" w:rsidRDefault="009F51B8" w:rsidP="004C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nagement</w:t>
            </w:r>
          </w:p>
        </w:tc>
        <w:tc>
          <w:tcPr>
            <w:tcW w:w="2916" w:type="dxa"/>
            <w:gridSpan w:val="7"/>
            <w:tcBorders>
              <w:left w:val="single" w:sz="4" w:space="0" w:color="808080" w:themeColor="background1" w:themeShade="80"/>
            </w:tcBorders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bottom"/>
          </w:tcPr>
          <w:p w14:paraId="1DCF74D4" w14:textId="2EA00C84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Low Nitrogen </w:t>
            </w:r>
            <w:r w:rsidR="000427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stres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cations</w:t>
            </w:r>
          </w:p>
        </w:tc>
        <w:tc>
          <w:tcPr>
            <w:tcW w:w="1664" w:type="dxa"/>
            <w:gridSpan w:val="4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bottom"/>
          </w:tcPr>
          <w:p w14:paraId="0B454F3A" w14:textId="60A8FB3F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naged drought</w:t>
            </w:r>
          </w:p>
        </w:tc>
        <w:tc>
          <w:tcPr>
            <w:tcW w:w="3014" w:type="dxa"/>
            <w:gridSpan w:val="7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bottom"/>
          </w:tcPr>
          <w:p w14:paraId="17EAA9B5" w14:textId="32DAAC21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ptimum</w:t>
            </w:r>
            <w:r w:rsidR="000427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management locations</w:t>
            </w:r>
          </w:p>
        </w:tc>
        <w:tc>
          <w:tcPr>
            <w:tcW w:w="2912" w:type="dxa"/>
            <w:gridSpan w:val="7"/>
            <w:shd w:val="clear" w:color="auto" w:fill="00CCFF"/>
            <w:noWrap/>
            <w:tcMar>
              <w:left w:w="43" w:type="dxa"/>
              <w:right w:w="43" w:type="dxa"/>
            </w:tcMar>
            <w:vAlign w:val="bottom"/>
          </w:tcPr>
          <w:p w14:paraId="48E80D98" w14:textId="75268D66" w:rsidR="009F51B8" w:rsidRPr="002F465F" w:rsidRDefault="00C45C07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stress</w:t>
            </w:r>
            <w:r w:rsidR="0004272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locations</w:t>
            </w:r>
          </w:p>
        </w:tc>
      </w:tr>
      <w:tr w:rsidR="009F51B8" w:rsidRPr="00EF2BC9" w14:paraId="76D1DD2F" w14:textId="77777777" w:rsidTr="004C2E8F">
        <w:trPr>
          <w:trHeight w:val="63"/>
        </w:trPr>
        <w:tc>
          <w:tcPr>
            <w:tcW w:w="368" w:type="dxa"/>
            <w:vMerge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0DC9CE" w14:textId="6226E6D0" w:rsidR="009F51B8" w:rsidRPr="002F465F" w:rsidRDefault="009F51B8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vMerge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803CFCF" w14:textId="5F2CAFF7" w:rsidR="009F51B8" w:rsidRPr="002F465F" w:rsidRDefault="009F51B8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8" w:type="dxa"/>
            <w:vMerge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55480839" w14:textId="1596A60E" w:rsidR="009F51B8" w:rsidRPr="002F465F" w:rsidRDefault="009F51B8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vMerge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  <w:hideMark/>
          </w:tcPr>
          <w:p w14:paraId="47704C3F" w14:textId="0D2B5F41" w:rsidR="009F51B8" w:rsidRPr="002F465F" w:rsidRDefault="009F51B8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tcBorders>
              <w:left w:val="single" w:sz="4" w:space="0" w:color="808080" w:themeColor="background1" w:themeShade="80"/>
            </w:tcBorders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3A29E90D" w14:textId="77777777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6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74DE5B3B" w14:textId="77777777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16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115ED987" w14:textId="77777777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16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7ECBC384" w14:textId="77777777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16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6A1896FC" w14:textId="77777777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0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4C654173" w14:textId="77777777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16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638CB4F0" w14:textId="77777777" w:rsidR="009F51B8" w:rsidRPr="002F465F" w:rsidRDefault="009F51B8" w:rsidP="00C45C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16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28064510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16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94438B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16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39EFDEF9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16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bottom"/>
            <w:hideMark/>
          </w:tcPr>
          <w:p w14:paraId="4249C821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16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8F7361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16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bottom"/>
            <w:hideMark/>
          </w:tcPr>
          <w:p w14:paraId="514A1E76" w14:textId="77777777" w:rsidR="009F51B8" w:rsidRPr="002F465F" w:rsidRDefault="009F51B8" w:rsidP="00C45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16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bottom"/>
            <w:hideMark/>
          </w:tcPr>
          <w:p w14:paraId="237F86FC" w14:textId="77777777" w:rsidR="009F51B8" w:rsidRPr="002F465F" w:rsidRDefault="009F51B8" w:rsidP="00C45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16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bottom"/>
            <w:hideMark/>
          </w:tcPr>
          <w:p w14:paraId="6E6A3D86" w14:textId="77777777" w:rsidR="009F51B8" w:rsidRPr="002F465F" w:rsidRDefault="009F51B8" w:rsidP="00C45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bottom"/>
            <w:hideMark/>
          </w:tcPr>
          <w:p w14:paraId="7CC71E8F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16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bottom"/>
            <w:hideMark/>
          </w:tcPr>
          <w:p w14:paraId="7DEC4EE7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16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bottom"/>
            <w:hideMark/>
          </w:tcPr>
          <w:p w14:paraId="6D9BF6F7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416" w:type="dxa"/>
            <w:shd w:val="clear" w:color="auto" w:fill="00CCFF"/>
            <w:noWrap/>
            <w:tcMar>
              <w:left w:w="43" w:type="dxa"/>
              <w:right w:w="43" w:type="dxa"/>
            </w:tcMar>
            <w:vAlign w:val="bottom"/>
            <w:hideMark/>
          </w:tcPr>
          <w:p w14:paraId="135E5619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416" w:type="dxa"/>
            <w:shd w:val="clear" w:color="auto" w:fill="00CCFF"/>
            <w:noWrap/>
            <w:tcMar>
              <w:left w:w="43" w:type="dxa"/>
              <w:right w:w="43" w:type="dxa"/>
            </w:tcMar>
            <w:vAlign w:val="bottom"/>
            <w:hideMark/>
          </w:tcPr>
          <w:p w14:paraId="2519B402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16" w:type="dxa"/>
            <w:shd w:val="clear" w:color="auto" w:fill="00CCFF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1B69AC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16" w:type="dxa"/>
            <w:shd w:val="clear" w:color="auto" w:fill="00CCFF"/>
            <w:noWrap/>
            <w:tcMar>
              <w:left w:w="43" w:type="dxa"/>
              <w:right w:w="43" w:type="dxa"/>
            </w:tcMar>
            <w:vAlign w:val="bottom"/>
            <w:hideMark/>
          </w:tcPr>
          <w:p w14:paraId="44B1C71F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16" w:type="dxa"/>
            <w:shd w:val="clear" w:color="auto" w:fill="00CCFF"/>
            <w:noWrap/>
            <w:tcMar>
              <w:left w:w="43" w:type="dxa"/>
              <w:right w:w="43" w:type="dxa"/>
            </w:tcMar>
            <w:vAlign w:val="bottom"/>
            <w:hideMark/>
          </w:tcPr>
          <w:p w14:paraId="7330CFB8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16" w:type="dxa"/>
            <w:shd w:val="clear" w:color="auto" w:fill="00CCFF"/>
            <w:noWrap/>
            <w:tcMar>
              <w:left w:w="43" w:type="dxa"/>
              <w:right w:w="43" w:type="dxa"/>
            </w:tcMar>
            <w:vAlign w:val="bottom"/>
            <w:hideMark/>
          </w:tcPr>
          <w:p w14:paraId="329DAF6B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16" w:type="dxa"/>
            <w:shd w:val="clear" w:color="auto" w:fill="00CCFF"/>
            <w:noWrap/>
            <w:tcMar>
              <w:left w:w="43" w:type="dxa"/>
              <w:right w:w="43" w:type="dxa"/>
            </w:tcMar>
            <w:vAlign w:val="bottom"/>
            <w:hideMark/>
          </w:tcPr>
          <w:p w14:paraId="665F7329" w14:textId="77777777" w:rsidR="009F51B8" w:rsidRPr="002F465F" w:rsidRDefault="009F51B8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EF2BC9" w:rsidRPr="00EF2BC9" w14:paraId="26EA2862" w14:textId="77777777" w:rsidTr="004C2E8F">
        <w:trPr>
          <w:trHeight w:val="303"/>
        </w:trPr>
        <w:tc>
          <w:tcPr>
            <w:tcW w:w="368" w:type="dxa"/>
            <w:tcBorders>
              <w:top w:val="single" w:sz="4" w:space="0" w:color="808080" w:themeColor="background1" w:themeShade="80"/>
            </w:tcBorders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1F467D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67" w:type="dxa"/>
            <w:tcBorders>
              <w:top w:val="single" w:sz="4" w:space="0" w:color="808080" w:themeColor="background1" w:themeShade="80"/>
            </w:tcBorders>
            <w:shd w:val="clear" w:color="auto" w:fill="D9E2F3" w:themeFill="accent1" w:themeFillTint="33"/>
            <w:tcMar>
              <w:left w:w="43" w:type="dxa"/>
              <w:right w:w="43" w:type="dxa"/>
            </w:tcMar>
            <w:vAlign w:val="center"/>
            <w:hideMark/>
          </w:tcPr>
          <w:p w14:paraId="06E01157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IMMYT-Harare Station</w:t>
            </w:r>
          </w:p>
        </w:tc>
        <w:tc>
          <w:tcPr>
            <w:tcW w:w="968" w:type="dxa"/>
            <w:tcBorders>
              <w:top w:val="single" w:sz="4" w:space="0" w:color="808080" w:themeColor="background1" w:themeShade="80"/>
            </w:tcBorders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05E7AF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tcBorders>
              <w:top w:val="single" w:sz="4" w:space="0" w:color="808080" w:themeColor="background1" w:themeShade="80"/>
            </w:tcBorders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95FD70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Nitr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n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289BDD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7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F02F8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F6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5BF10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FEDB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3AD07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C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5B67A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20" w:type="dxa"/>
            <w:shd w:val="clear" w:color="auto" w:fill="FCB7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A43B0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416" w:type="dxa"/>
            <w:shd w:val="clear" w:color="auto" w:fill="FCC5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79285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F8796E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0DCFF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16" w:type="dxa"/>
            <w:shd w:val="clear" w:color="auto" w:fill="D9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F1588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FCBF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DE2CA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FDC7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63D4F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E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ECE5F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F6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3EE1F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F5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7075A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16" w:type="dxa"/>
            <w:shd w:val="clear" w:color="auto" w:fill="FCB9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5EAA9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18" w:type="dxa"/>
            <w:shd w:val="clear" w:color="auto" w:fill="FDD0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C22BC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FCB6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17615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416" w:type="dxa"/>
            <w:shd w:val="clear" w:color="auto" w:fill="FCB5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FE28D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416" w:type="dxa"/>
            <w:shd w:val="clear" w:color="auto" w:fill="79C5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71789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416" w:type="dxa"/>
            <w:shd w:val="clear" w:color="auto" w:fill="BDD8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2C842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16" w:type="dxa"/>
            <w:shd w:val="clear" w:color="auto" w:fill="E4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D6049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416" w:type="dxa"/>
            <w:shd w:val="clear" w:color="auto" w:fill="C9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7BC2F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416" w:type="dxa"/>
            <w:shd w:val="clear" w:color="auto" w:fill="A2D0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F365F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16" w:type="dxa"/>
            <w:shd w:val="clear" w:color="auto" w:fill="D8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9B34E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FDCF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48838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EF2BC9" w:rsidRPr="00EF2BC9" w14:paraId="39C34F6C" w14:textId="77777777" w:rsidTr="00C45C07">
        <w:trPr>
          <w:trHeight w:val="208"/>
        </w:trPr>
        <w:tc>
          <w:tcPr>
            <w:tcW w:w="3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1C11BF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67" w:type="dxa"/>
            <w:shd w:val="clear" w:color="auto" w:fill="D9E2F3" w:themeFill="accent1" w:themeFillTint="33"/>
            <w:tcMar>
              <w:left w:w="43" w:type="dxa"/>
              <w:right w:w="43" w:type="dxa"/>
            </w:tcMar>
            <w:vAlign w:val="center"/>
            <w:hideMark/>
          </w:tcPr>
          <w:p w14:paraId="4FE16D34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webi</w:t>
            </w:r>
            <w:proofErr w:type="spellEnd"/>
          </w:p>
        </w:tc>
        <w:tc>
          <w:tcPr>
            <w:tcW w:w="9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27532A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hideMark/>
          </w:tcPr>
          <w:p w14:paraId="7DAE2A00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Nitr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n</w:t>
            </w:r>
          </w:p>
        </w:tc>
        <w:tc>
          <w:tcPr>
            <w:tcW w:w="416" w:type="dxa"/>
            <w:shd w:val="clear" w:color="auto" w:fill="88C9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8E479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5D8D5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E1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E0393B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E3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461F4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416" w:type="dxa"/>
            <w:shd w:val="clear" w:color="auto" w:fill="FEDB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29E9B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20" w:type="dxa"/>
            <w:shd w:val="clear" w:color="auto" w:fill="FDC7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F8CB6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DA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A117A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F8796E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15093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16" w:type="dxa"/>
            <w:shd w:val="clear" w:color="auto" w:fill="88C9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0FF2A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16" w:type="dxa"/>
            <w:shd w:val="clear" w:color="auto" w:fill="FDCD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DDB35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416" w:type="dxa"/>
            <w:shd w:val="clear" w:color="auto" w:fill="FEE3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34BD1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FE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46B13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416" w:type="dxa"/>
            <w:shd w:val="clear" w:color="auto" w:fill="FEEA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0A262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E1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65D06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CB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F7CD8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518" w:type="dxa"/>
            <w:shd w:val="clear" w:color="auto" w:fill="FEDA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94F8B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DD0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16F05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FCBC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0FA56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16" w:type="dxa"/>
            <w:shd w:val="clear" w:color="auto" w:fill="78C4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49522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416" w:type="dxa"/>
            <w:shd w:val="clear" w:color="auto" w:fill="B1D5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E1BE6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416" w:type="dxa"/>
            <w:shd w:val="clear" w:color="auto" w:fill="9ACE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51F7E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16" w:type="dxa"/>
            <w:shd w:val="clear" w:color="auto" w:fill="D4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9FBF7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F3E8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8040B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16" w:type="dxa"/>
            <w:shd w:val="clear" w:color="auto" w:fill="C6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383FB78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416" w:type="dxa"/>
            <w:shd w:val="clear" w:color="auto" w:fill="FEE7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71547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</w:tr>
      <w:tr w:rsidR="00EF2BC9" w:rsidRPr="00EF2BC9" w14:paraId="2615CC95" w14:textId="77777777" w:rsidTr="00C45C07">
        <w:trPr>
          <w:trHeight w:val="417"/>
        </w:trPr>
        <w:tc>
          <w:tcPr>
            <w:tcW w:w="3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CAC092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67" w:type="dxa"/>
            <w:shd w:val="clear" w:color="auto" w:fill="D9E2F3" w:themeFill="accent1" w:themeFillTint="33"/>
            <w:tcMar>
              <w:left w:w="43" w:type="dxa"/>
              <w:right w:w="43" w:type="dxa"/>
            </w:tcMar>
            <w:vAlign w:val="center"/>
            <w:hideMark/>
          </w:tcPr>
          <w:p w14:paraId="414A6ED1" w14:textId="570C5DE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attray-Arnold 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esearch 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ation</w:t>
            </w:r>
          </w:p>
        </w:tc>
        <w:tc>
          <w:tcPr>
            <w:tcW w:w="9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8A103B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hideMark/>
          </w:tcPr>
          <w:p w14:paraId="4E9D8C23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Nitr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n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15F95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0BB4F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2ADF5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D2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C7FF5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FCB9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9BF03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20" w:type="dxa"/>
            <w:shd w:val="clear" w:color="auto" w:fill="FBA777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5C5E7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16" w:type="dxa"/>
            <w:shd w:val="clear" w:color="auto" w:fill="FDCB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44A1542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416" w:type="dxa"/>
            <w:shd w:val="clear" w:color="auto" w:fill="FA9A7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2609F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416" w:type="dxa"/>
            <w:shd w:val="clear" w:color="auto" w:fill="8CCA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58887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416" w:type="dxa"/>
            <w:shd w:val="clear" w:color="auto" w:fill="FBA175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7736E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16" w:type="dxa"/>
            <w:shd w:val="clear" w:color="auto" w:fill="FEE9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81622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C5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9F5B2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416" w:type="dxa"/>
            <w:shd w:val="clear" w:color="auto" w:fill="E9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78604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DB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12425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BBD8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88909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18" w:type="dxa"/>
            <w:shd w:val="clear" w:color="auto" w:fill="B8D7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201AD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416" w:type="dxa"/>
            <w:shd w:val="clear" w:color="auto" w:fill="FCBF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B395F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FCC0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8CB3A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D47A1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D7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D5D74B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91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53639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416" w:type="dxa"/>
            <w:shd w:val="clear" w:color="auto" w:fill="C3DA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1FE92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16" w:type="dxa"/>
            <w:shd w:val="clear" w:color="auto" w:fill="B9D7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724136F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416" w:type="dxa"/>
            <w:shd w:val="clear" w:color="auto" w:fill="B5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E696D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6" w:type="dxa"/>
            <w:shd w:val="clear" w:color="auto" w:fill="FDD5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35B2B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</w:tr>
      <w:tr w:rsidR="00EF2BC9" w:rsidRPr="00EF2BC9" w14:paraId="37ADD3D7" w14:textId="77777777" w:rsidTr="00C45C07">
        <w:trPr>
          <w:trHeight w:val="208"/>
        </w:trPr>
        <w:tc>
          <w:tcPr>
            <w:tcW w:w="3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D562927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67" w:type="dxa"/>
            <w:shd w:val="clear" w:color="auto" w:fill="D9E2F3" w:themeFill="accent1" w:themeFillTint="33"/>
            <w:tcMar>
              <w:left w:w="43" w:type="dxa"/>
              <w:right w:w="43" w:type="dxa"/>
            </w:tcMar>
            <w:vAlign w:val="center"/>
            <w:hideMark/>
          </w:tcPr>
          <w:p w14:paraId="5D757969" w14:textId="079FD9DB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otchofstroom</w:t>
            </w:r>
            <w:proofErr w:type="spellEnd"/>
          </w:p>
        </w:tc>
        <w:tc>
          <w:tcPr>
            <w:tcW w:w="9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EBF8C7B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552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hideMark/>
          </w:tcPr>
          <w:p w14:paraId="157D34A3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Nitr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n</w:t>
            </w:r>
          </w:p>
        </w:tc>
        <w:tc>
          <w:tcPr>
            <w:tcW w:w="416" w:type="dxa"/>
            <w:shd w:val="clear" w:color="auto" w:fill="7FC6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58FEB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2FD65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3DD1B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A44A9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D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CDE07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20" w:type="dxa"/>
            <w:shd w:val="clear" w:color="auto" w:fill="FA9974"/>
            <w:noWrap/>
            <w:tcMar>
              <w:left w:w="43" w:type="dxa"/>
              <w:right w:w="43" w:type="dxa"/>
            </w:tcMar>
            <w:vAlign w:val="center"/>
            <w:hideMark/>
          </w:tcPr>
          <w:p w14:paraId="2A2900C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416" w:type="dxa"/>
            <w:shd w:val="clear" w:color="auto" w:fill="EA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0EFB6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F98871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CE771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416" w:type="dxa"/>
            <w:shd w:val="clear" w:color="auto" w:fill="7BC5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72BC097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416" w:type="dxa"/>
            <w:shd w:val="clear" w:color="auto" w:fill="FBAA77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C530F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416" w:type="dxa"/>
            <w:shd w:val="clear" w:color="auto" w:fill="FDC7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F3654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B6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81BCA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6" w:type="dxa"/>
            <w:shd w:val="clear" w:color="auto" w:fill="C3DA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2DF97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16" w:type="dxa"/>
            <w:shd w:val="clear" w:color="auto" w:fill="8BCA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C79AE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416" w:type="dxa"/>
            <w:shd w:val="clear" w:color="auto" w:fill="B5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8D707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18" w:type="dxa"/>
            <w:shd w:val="clear" w:color="auto" w:fill="9FD0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20976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416" w:type="dxa"/>
            <w:shd w:val="clear" w:color="auto" w:fill="FDC5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5DA5F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FD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B489C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416" w:type="dxa"/>
            <w:shd w:val="clear" w:color="auto" w:fill="86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16BF6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416" w:type="dxa"/>
            <w:shd w:val="clear" w:color="auto" w:fill="73C3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BACFE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416" w:type="dxa"/>
            <w:shd w:val="clear" w:color="auto" w:fill="75C3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C5BA5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416" w:type="dxa"/>
            <w:shd w:val="clear" w:color="auto" w:fill="B6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89652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6" w:type="dxa"/>
            <w:shd w:val="clear" w:color="auto" w:fill="83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FA7E0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416" w:type="dxa"/>
            <w:shd w:val="clear" w:color="auto" w:fill="99CE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C2C6B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416" w:type="dxa"/>
            <w:shd w:val="clear" w:color="auto" w:fill="F8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4E15F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EF2BC9" w:rsidRPr="00EF2BC9" w14:paraId="2FBF02F2" w14:textId="77777777" w:rsidTr="00C45C07">
        <w:trPr>
          <w:trHeight w:val="208"/>
        </w:trPr>
        <w:tc>
          <w:tcPr>
            <w:tcW w:w="3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A4A59D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67" w:type="dxa"/>
            <w:shd w:val="clear" w:color="auto" w:fill="D9E2F3" w:themeFill="accent1" w:themeFillTint="33"/>
            <w:tcMar>
              <w:left w:w="43" w:type="dxa"/>
              <w:right w:w="43" w:type="dxa"/>
            </w:tcMar>
            <w:vAlign w:val="center"/>
            <w:hideMark/>
          </w:tcPr>
          <w:p w14:paraId="21724EF4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ko</w:t>
            </w:r>
          </w:p>
        </w:tc>
        <w:tc>
          <w:tcPr>
            <w:tcW w:w="9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4BB517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552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hideMark/>
          </w:tcPr>
          <w:p w14:paraId="286F1404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Nitr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n</w:t>
            </w:r>
          </w:p>
        </w:tc>
        <w:tc>
          <w:tcPr>
            <w:tcW w:w="416" w:type="dxa"/>
            <w:shd w:val="clear" w:color="auto" w:fill="D5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5F9D1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B1D5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19772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416" w:type="dxa"/>
            <w:shd w:val="clear" w:color="auto" w:fill="DC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FE100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416" w:type="dxa"/>
            <w:shd w:val="clear" w:color="auto" w:fill="93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B9C11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31ACC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0" w:type="dxa"/>
            <w:shd w:val="clear" w:color="auto" w:fill="FCC4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BE402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16" w:type="dxa"/>
            <w:shd w:val="clear" w:color="auto" w:fill="FCB8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B1288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416" w:type="dxa"/>
            <w:shd w:val="clear" w:color="auto" w:fill="FA927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6BF07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416" w:type="dxa"/>
            <w:shd w:val="clear" w:color="auto" w:fill="D1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F5255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416" w:type="dxa"/>
            <w:shd w:val="clear" w:color="auto" w:fill="FBB178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A6CDE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416" w:type="dxa"/>
            <w:shd w:val="clear" w:color="auto" w:fill="FBAF78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35F97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416" w:type="dxa"/>
            <w:shd w:val="clear" w:color="auto" w:fill="FD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AF852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416" w:type="dxa"/>
            <w:shd w:val="clear" w:color="auto" w:fill="FEE8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93CA8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FEDA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CCD6F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416" w:type="dxa"/>
            <w:shd w:val="clear" w:color="auto" w:fill="D1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6061D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18" w:type="dxa"/>
            <w:shd w:val="clear" w:color="auto" w:fill="E2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95EB8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DDE2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78F73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416" w:type="dxa"/>
            <w:shd w:val="clear" w:color="auto" w:fill="FDCB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B04DF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416" w:type="dxa"/>
            <w:shd w:val="clear" w:color="auto" w:fill="E2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AC194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F0E7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51BD9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416" w:type="dxa"/>
            <w:shd w:val="clear" w:color="auto" w:fill="D6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E3F23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FE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CF50E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CDDD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5FF84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16" w:type="dxa"/>
            <w:shd w:val="clear" w:color="auto" w:fill="DC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C56CE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416" w:type="dxa"/>
            <w:shd w:val="clear" w:color="auto" w:fill="FD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27EFA5F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</w:tr>
      <w:tr w:rsidR="00EF2BC9" w:rsidRPr="00EF2BC9" w14:paraId="1BF06E19" w14:textId="77777777" w:rsidTr="00C45C07">
        <w:trPr>
          <w:trHeight w:val="208"/>
        </w:trPr>
        <w:tc>
          <w:tcPr>
            <w:tcW w:w="3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E0CE50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67" w:type="dxa"/>
            <w:shd w:val="clear" w:color="auto" w:fill="D9E2F3" w:themeFill="accent1" w:themeFillTint="33"/>
            <w:tcMar>
              <w:left w:w="43" w:type="dxa"/>
              <w:right w:w="43" w:type="dxa"/>
            </w:tcMar>
            <w:vAlign w:val="center"/>
            <w:hideMark/>
          </w:tcPr>
          <w:p w14:paraId="4457A915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iboko</w:t>
            </w:r>
          </w:p>
        </w:tc>
        <w:tc>
          <w:tcPr>
            <w:tcW w:w="9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FE522F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552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hideMark/>
          </w:tcPr>
          <w:p w14:paraId="44A3C0D2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Nitr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n</w:t>
            </w:r>
          </w:p>
        </w:tc>
        <w:tc>
          <w:tcPr>
            <w:tcW w:w="416" w:type="dxa"/>
            <w:shd w:val="clear" w:color="auto" w:fill="E8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2919E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416" w:type="dxa"/>
            <w:shd w:val="clear" w:color="auto" w:fill="E1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D4403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FEDF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B02A6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FDC6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7E57F35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C1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1EE10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AB27E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A9B7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268D6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416" w:type="dxa"/>
            <w:shd w:val="clear" w:color="auto" w:fill="F8696B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0B830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416" w:type="dxa"/>
            <w:shd w:val="clear" w:color="auto" w:fill="FE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ADAE6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FCBD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098F7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FBB078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D1E2C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416" w:type="dxa"/>
            <w:shd w:val="clear" w:color="auto" w:fill="FCB3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F6EE8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416" w:type="dxa"/>
            <w:shd w:val="clear" w:color="auto" w:fill="FC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2A586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FBA6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8E8F0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16" w:type="dxa"/>
            <w:shd w:val="clear" w:color="auto" w:fill="FCB7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120C6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18" w:type="dxa"/>
            <w:shd w:val="clear" w:color="auto" w:fill="FD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72DE3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416" w:type="dxa"/>
            <w:shd w:val="clear" w:color="auto" w:fill="FE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C3445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BA877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2264B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16" w:type="dxa"/>
            <w:shd w:val="clear" w:color="auto" w:fill="FCC2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7FDFC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16" w:type="dxa"/>
            <w:shd w:val="clear" w:color="auto" w:fill="FB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B9DBA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FDC9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2D164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DC6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1ABD400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FDD0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4DD48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16" w:type="dxa"/>
            <w:shd w:val="clear" w:color="auto" w:fill="D0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E05C7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416" w:type="dxa"/>
            <w:shd w:val="clear" w:color="auto" w:fill="F6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49593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EF2BC9" w:rsidRPr="00EF2BC9" w14:paraId="31FA53E9" w14:textId="77777777" w:rsidTr="00C45C07">
        <w:trPr>
          <w:trHeight w:val="208"/>
        </w:trPr>
        <w:tc>
          <w:tcPr>
            <w:tcW w:w="3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BC63C2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67" w:type="dxa"/>
            <w:shd w:val="clear" w:color="auto" w:fill="D9E2F3" w:themeFill="accent1" w:themeFillTint="33"/>
            <w:tcMar>
              <w:left w:w="43" w:type="dxa"/>
              <w:right w:w="43" w:type="dxa"/>
            </w:tcMar>
            <w:vAlign w:val="center"/>
            <w:hideMark/>
          </w:tcPr>
          <w:p w14:paraId="634C0FE5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kamega</w:t>
            </w:r>
          </w:p>
        </w:tc>
        <w:tc>
          <w:tcPr>
            <w:tcW w:w="968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0ABF4C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552" w:type="dxa"/>
            <w:shd w:val="clear" w:color="auto" w:fill="D9E2F3" w:themeFill="accent1" w:themeFillTint="33"/>
            <w:noWrap/>
            <w:tcMar>
              <w:left w:w="43" w:type="dxa"/>
              <w:right w:w="43" w:type="dxa"/>
            </w:tcMar>
            <w:hideMark/>
          </w:tcPr>
          <w:p w14:paraId="4F59B128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Nitr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en</w:t>
            </w:r>
          </w:p>
        </w:tc>
        <w:tc>
          <w:tcPr>
            <w:tcW w:w="416" w:type="dxa"/>
            <w:shd w:val="clear" w:color="auto" w:fill="D4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EE30C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6BC1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D16B8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16" w:type="dxa"/>
            <w:shd w:val="clear" w:color="auto" w:fill="C0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16E6D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A2CD4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EFE7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A9EA5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20" w:type="dxa"/>
            <w:shd w:val="clear" w:color="auto" w:fill="FCBF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900BB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1EF60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A937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D03B8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416" w:type="dxa"/>
            <w:shd w:val="clear" w:color="auto" w:fill="75C4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87DE7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416" w:type="dxa"/>
            <w:shd w:val="clear" w:color="auto" w:fill="FBA6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6D7B5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16" w:type="dxa"/>
            <w:shd w:val="clear" w:color="auto" w:fill="FD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211D0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BCD8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1A639BB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16" w:type="dxa"/>
            <w:shd w:val="clear" w:color="auto" w:fill="E8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5A87B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416" w:type="dxa"/>
            <w:shd w:val="clear" w:color="auto" w:fill="8FCB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7E153A1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416" w:type="dxa"/>
            <w:shd w:val="clear" w:color="auto" w:fill="97CD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6270A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18" w:type="dxa"/>
            <w:shd w:val="clear" w:color="auto" w:fill="D1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87961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416" w:type="dxa"/>
            <w:shd w:val="clear" w:color="auto" w:fill="84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960D1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416" w:type="dxa"/>
            <w:shd w:val="clear" w:color="auto" w:fill="FEE3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819E5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8FCB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A4987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416" w:type="dxa"/>
            <w:shd w:val="clear" w:color="auto" w:fill="A1D0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7B03A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16" w:type="dxa"/>
            <w:shd w:val="clear" w:color="auto" w:fill="B0D4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47C40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416" w:type="dxa"/>
            <w:shd w:val="clear" w:color="auto" w:fill="D3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3840B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B7D7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18B12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6" w:type="dxa"/>
            <w:shd w:val="clear" w:color="auto" w:fill="EA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5045B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7AC5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8F213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EF2BC9" w:rsidRPr="00EF2BC9" w14:paraId="770CA8DC" w14:textId="77777777" w:rsidTr="00C45C07">
        <w:trPr>
          <w:trHeight w:val="208"/>
        </w:trPr>
        <w:tc>
          <w:tcPr>
            <w:tcW w:w="368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71E124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67" w:type="dxa"/>
            <w:shd w:val="clear" w:color="auto" w:fill="E2EFD9" w:themeFill="accent6" w:themeFillTint="33"/>
            <w:tcMar>
              <w:left w:w="43" w:type="dxa"/>
              <w:right w:w="43" w:type="dxa"/>
            </w:tcMar>
            <w:vAlign w:val="center"/>
            <w:hideMark/>
          </w:tcPr>
          <w:p w14:paraId="0AD71792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sumbanje</w:t>
            </w:r>
            <w:proofErr w:type="spellEnd"/>
          </w:p>
        </w:tc>
        <w:tc>
          <w:tcPr>
            <w:tcW w:w="968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AFE852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70790B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naged drought</w:t>
            </w:r>
          </w:p>
        </w:tc>
        <w:tc>
          <w:tcPr>
            <w:tcW w:w="416" w:type="dxa"/>
            <w:shd w:val="clear" w:color="auto" w:fill="F8756D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E05A2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16" w:type="dxa"/>
            <w:shd w:val="clear" w:color="auto" w:fill="F8766D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EFB57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16" w:type="dxa"/>
            <w:shd w:val="clear" w:color="auto" w:fill="F9897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1105D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16" w:type="dxa"/>
            <w:shd w:val="clear" w:color="auto" w:fill="F97E6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192B9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416" w:type="dxa"/>
            <w:shd w:val="clear" w:color="auto" w:fill="F98570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AA630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20" w:type="dxa"/>
            <w:shd w:val="clear" w:color="auto" w:fill="F86A6B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A6B4E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416" w:type="dxa"/>
            <w:shd w:val="clear" w:color="auto" w:fill="F9877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75D66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AF363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A977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C08F8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16" w:type="dxa"/>
            <w:shd w:val="clear" w:color="auto" w:fill="F98A7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50532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16" w:type="dxa"/>
            <w:shd w:val="clear" w:color="auto" w:fill="FA957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925F0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16" w:type="dxa"/>
            <w:shd w:val="clear" w:color="auto" w:fill="FC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54460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FEE3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0EE36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416" w:type="dxa"/>
            <w:shd w:val="clear" w:color="auto" w:fill="FDD0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36484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16" w:type="dxa"/>
            <w:shd w:val="clear" w:color="auto" w:fill="FDCE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8064B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518" w:type="dxa"/>
            <w:shd w:val="clear" w:color="auto" w:fill="FBAC78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A3FFB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416" w:type="dxa"/>
            <w:shd w:val="clear" w:color="auto" w:fill="E5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96F84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416" w:type="dxa"/>
            <w:shd w:val="clear" w:color="auto" w:fill="F1E7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BEECD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416" w:type="dxa"/>
            <w:shd w:val="clear" w:color="auto" w:fill="FA917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8FFD0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416" w:type="dxa"/>
            <w:shd w:val="clear" w:color="auto" w:fill="FBA3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24EB772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16" w:type="dxa"/>
            <w:shd w:val="clear" w:color="auto" w:fill="FCB4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46B2D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416" w:type="dxa"/>
            <w:shd w:val="clear" w:color="auto" w:fill="FCBF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4B489BC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F98D7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8C227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416" w:type="dxa"/>
            <w:shd w:val="clear" w:color="auto" w:fill="FBA4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120F0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416" w:type="dxa"/>
            <w:shd w:val="clear" w:color="auto" w:fill="FCB3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D798C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</w:tr>
      <w:tr w:rsidR="00EF2BC9" w:rsidRPr="00EF2BC9" w14:paraId="33ABC80E" w14:textId="77777777" w:rsidTr="00C45C07">
        <w:trPr>
          <w:trHeight w:val="208"/>
        </w:trPr>
        <w:tc>
          <w:tcPr>
            <w:tcW w:w="368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B70452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67" w:type="dxa"/>
            <w:shd w:val="clear" w:color="auto" w:fill="E2EFD9" w:themeFill="accent6" w:themeFillTint="33"/>
            <w:tcMar>
              <w:left w:w="43" w:type="dxa"/>
              <w:right w:w="43" w:type="dxa"/>
            </w:tcMar>
            <w:vAlign w:val="center"/>
            <w:hideMark/>
          </w:tcPr>
          <w:p w14:paraId="772D9620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redzi</w:t>
            </w:r>
          </w:p>
        </w:tc>
        <w:tc>
          <w:tcPr>
            <w:tcW w:w="968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AE54FC0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31319F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naged drought</w:t>
            </w:r>
          </w:p>
        </w:tc>
        <w:tc>
          <w:tcPr>
            <w:tcW w:w="416" w:type="dxa"/>
            <w:shd w:val="clear" w:color="auto" w:fill="FDD0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49756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CFDD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2AE08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416" w:type="dxa"/>
            <w:shd w:val="clear" w:color="auto" w:fill="F6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F4F75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F1E7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C1529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416" w:type="dxa"/>
            <w:shd w:val="clear" w:color="auto" w:fill="FD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8B500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20" w:type="dxa"/>
            <w:shd w:val="clear" w:color="auto" w:fill="FCBB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8A64E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16" w:type="dxa"/>
            <w:shd w:val="clear" w:color="auto" w:fill="D7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4DC0A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FBA2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E5364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608A6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BAD78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A9686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416" w:type="dxa"/>
            <w:shd w:val="clear" w:color="auto" w:fill="FEE3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16337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FE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C1618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FEE9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C7574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E7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6C137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416" w:type="dxa"/>
            <w:shd w:val="clear" w:color="auto" w:fill="F8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33797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18" w:type="dxa"/>
            <w:shd w:val="clear" w:color="auto" w:fill="FA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C6F3B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FEDD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7F88B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6" w:type="dxa"/>
            <w:shd w:val="clear" w:color="auto" w:fill="F9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ACD64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FEE3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A46C8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416" w:type="dxa"/>
            <w:shd w:val="clear" w:color="auto" w:fill="FEE9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E46CF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FDD8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35AF4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416" w:type="dxa"/>
            <w:shd w:val="clear" w:color="auto" w:fill="FEEA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92055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FDD3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E2DC0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EA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20C09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EA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88D04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</w:tr>
      <w:tr w:rsidR="00EF2BC9" w:rsidRPr="00EF2BC9" w14:paraId="0B9BE807" w14:textId="77777777" w:rsidTr="00C45C07">
        <w:trPr>
          <w:trHeight w:val="208"/>
        </w:trPr>
        <w:tc>
          <w:tcPr>
            <w:tcW w:w="368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268FD5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67" w:type="dxa"/>
            <w:shd w:val="clear" w:color="auto" w:fill="E2EFD9" w:themeFill="accent6" w:themeFillTint="33"/>
            <w:tcMar>
              <w:left w:w="43" w:type="dxa"/>
              <w:right w:w="43" w:type="dxa"/>
            </w:tcMar>
            <w:vAlign w:val="center"/>
            <w:hideMark/>
          </w:tcPr>
          <w:p w14:paraId="4268DAE9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iboko</w:t>
            </w:r>
          </w:p>
        </w:tc>
        <w:tc>
          <w:tcPr>
            <w:tcW w:w="968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BA2F223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552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300C38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naged drought</w:t>
            </w:r>
          </w:p>
        </w:tc>
        <w:tc>
          <w:tcPr>
            <w:tcW w:w="416" w:type="dxa"/>
            <w:shd w:val="clear" w:color="auto" w:fill="ED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51A29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16" w:type="dxa"/>
            <w:shd w:val="clear" w:color="auto" w:fill="EC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D6C04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16" w:type="dxa"/>
            <w:shd w:val="clear" w:color="auto" w:fill="FD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9AA28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EDA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2D5A0D3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EE4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72BA516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420" w:type="dxa"/>
            <w:shd w:val="clear" w:color="auto" w:fill="EEE7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D17C0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16" w:type="dxa"/>
            <w:shd w:val="clear" w:color="auto" w:fill="FD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90584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A957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97BB7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416" w:type="dxa"/>
            <w:shd w:val="clear" w:color="auto" w:fill="FDC6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FFA0F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D0052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DC9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6314B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98C7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1F99D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416" w:type="dxa"/>
            <w:shd w:val="clear" w:color="auto" w:fill="FA8F72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5E68C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16" w:type="dxa"/>
            <w:shd w:val="clear" w:color="auto" w:fill="FCBB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E6B50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16" w:type="dxa"/>
            <w:shd w:val="clear" w:color="auto" w:fill="FA967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BB5E1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18" w:type="dxa"/>
            <w:shd w:val="clear" w:color="auto" w:fill="FCB4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15EAC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416" w:type="dxa"/>
            <w:shd w:val="clear" w:color="auto" w:fill="F4E8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DBC9C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16" w:type="dxa"/>
            <w:shd w:val="clear" w:color="auto" w:fill="FCC2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D7AA4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16" w:type="dxa"/>
            <w:shd w:val="clear" w:color="auto" w:fill="FEE9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AC7CB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FCB3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38B22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416" w:type="dxa"/>
            <w:shd w:val="clear" w:color="auto" w:fill="FBA4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1639F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416" w:type="dxa"/>
            <w:shd w:val="clear" w:color="auto" w:fill="E9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BA5F0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FA9C74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DC15A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16" w:type="dxa"/>
            <w:shd w:val="clear" w:color="auto" w:fill="FD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38D6B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D5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929CF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EF2BC9" w:rsidRPr="00EF2BC9" w14:paraId="52C8D6C4" w14:textId="77777777" w:rsidTr="00C45C07">
        <w:trPr>
          <w:trHeight w:val="208"/>
        </w:trPr>
        <w:tc>
          <w:tcPr>
            <w:tcW w:w="368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210E89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67" w:type="dxa"/>
            <w:shd w:val="clear" w:color="auto" w:fill="E2EFD9" w:themeFill="accent6" w:themeFillTint="33"/>
            <w:tcMar>
              <w:left w:w="43" w:type="dxa"/>
              <w:right w:w="43" w:type="dxa"/>
            </w:tcMar>
            <w:vAlign w:val="center"/>
            <w:hideMark/>
          </w:tcPr>
          <w:p w14:paraId="4A378E3D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koholi</w:t>
            </w:r>
            <w:proofErr w:type="spellEnd"/>
          </w:p>
        </w:tc>
        <w:tc>
          <w:tcPr>
            <w:tcW w:w="968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58865D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E2EFD9" w:themeFill="accent6" w:themeFillTint="3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276D35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naged drought</w:t>
            </w:r>
          </w:p>
        </w:tc>
        <w:tc>
          <w:tcPr>
            <w:tcW w:w="416" w:type="dxa"/>
            <w:shd w:val="clear" w:color="auto" w:fill="DA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9578C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C1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471AC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82C7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DAE56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416" w:type="dxa"/>
            <w:shd w:val="clear" w:color="auto" w:fill="CFDD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9FD1E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416" w:type="dxa"/>
            <w:shd w:val="clear" w:color="auto" w:fill="FEDF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45305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20" w:type="dxa"/>
            <w:shd w:val="clear" w:color="auto" w:fill="FEE0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5C38C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D0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FABC2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416" w:type="dxa"/>
            <w:shd w:val="clear" w:color="auto" w:fill="FBA5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5A0FFA7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416" w:type="dxa"/>
            <w:shd w:val="clear" w:color="auto" w:fill="CCDD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08246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16" w:type="dxa"/>
            <w:shd w:val="clear" w:color="auto" w:fill="EC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68A12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FC834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CBD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44462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16" w:type="dxa"/>
            <w:shd w:val="clear" w:color="auto" w:fill="FDD3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4340F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FEE5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1F5F6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416" w:type="dxa"/>
            <w:shd w:val="clear" w:color="auto" w:fill="FDD4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9BC3F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518" w:type="dxa"/>
            <w:shd w:val="clear" w:color="auto" w:fill="FCBA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B8C00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16" w:type="dxa"/>
            <w:shd w:val="clear" w:color="auto" w:fill="D5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6AABCD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EB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1B026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CB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373CA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416" w:type="dxa"/>
            <w:shd w:val="clear" w:color="auto" w:fill="FEE7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1D837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FEE3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4A498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E6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F4525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416" w:type="dxa"/>
            <w:shd w:val="clear" w:color="auto" w:fill="F8796E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08467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16" w:type="dxa"/>
            <w:shd w:val="clear" w:color="auto" w:fill="E1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83781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D2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A269F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EF2BC9" w:rsidRPr="00EF2BC9" w14:paraId="1A598A4C" w14:textId="77777777" w:rsidTr="00C45C07">
        <w:trPr>
          <w:trHeight w:val="417"/>
        </w:trPr>
        <w:tc>
          <w:tcPr>
            <w:tcW w:w="3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E3FE75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67" w:type="dxa"/>
            <w:shd w:val="clear" w:color="auto" w:fill="D0CECE" w:themeFill="background2" w:themeFillShade="E6"/>
            <w:tcMar>
              <w:left w:w="43" w:type="dxa"/>
              <w:right w:w="43" w:type="dxa"/>
            </w:tcMar>
            <w:vAlign w:val="center"/>
            <w:hideMark/>
          </w:tcPr>
          <w:p w14:paraId="2EA5C5DE" w14:textId="400F5342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IMMYT-Harare 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ation</w:t>
            </w:r>
          </w:p>
        </w:tc>
        <w:tc>
          <w:tcPr>
            <w:tcW w:w="9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A496C3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388AC2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ptimum</w:t>
            </w:r>
          </w:p>
        </w:tc>
        <w:tc>
          <w:tcPr>
            <w:tcW w:w="416" w:type="dxa"/>
            <w:shd w:val="clear" w:color="auto" w:fill="FCB9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301F1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16" w:type="dxa"/>
            <w:shd w:val="clear" w:color="auto" w:fill="FDCA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25EE2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416" w:type="dxa"/>
            <w:shd w:val="clear" w:color="auto" w:fill="FED8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2D3EF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416" w:type="dxa"/>
            <w:shd w:val="clear" w:color="auto" w:fill="FE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D5F89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6" w:type="dxa"/>
            <w:shd w:val="clear" w:color="auto" w:fill="FBA977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AF087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420" w:type="dxa"/>
            <w:shd w:val="clear" w:color="auto" w:fill="FA9B7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E53D0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416" w:type="dxa"/>
            <w:shd w:val="clear" w:color="auto" w:fill="FE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6360C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FDD3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83A7D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DD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CA471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416" w:type="dxa"/>
            <w:shd w:val="clear" w:color="auto" w:fill="F98470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15CD0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416" w:type="dxa"/>
            <w:shd w:val="clear" w:color="auto" w:fill="FBA877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66EAD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4D2D5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D8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D296D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ACD3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70F17D3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16" w:type="dxa"/>
            <w:shd w:val="clear" w:color="auto" w:fill="C5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5D68F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18" w:type="dxa"/>
            <w:shd w:val="clear" w:color="auto" w:fill="EFE7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91B32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416" w:type="dxa"/>
            <w:shd w:val="clear" w:color="auto" w:fill="F8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93127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D2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3878F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FEE4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862AE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416" w:type="dxa"/>
            <w:shd w:val="clear" w:color="auto" w:fill="F5E8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287AB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16" w:type="dxa"/>
            <w:shd w:val="clear" w:color="auto" w:fill="FE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F9A5E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E9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5EC22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E6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4AF1D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416" w:type="dxa"/>
            <w:shd w:val="clear" w:color="auto" w:fill="EB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2D7EC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FDEB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64994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EF2BC9" w:rsidRPr="00EF2BC9" w14:paraId="19A96886" w14:textId="77777777" w:rsidTr="00C45C07">
        <w:trPr>
          <w:trHeight w:val="208"/>
        </w:trPr>
        <w:tc>
          <w:tcPr>
            <w:tcW w:w="3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1B33FD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67" w:type="dxa"/>
            <w:shd w:val="clear" w:color="auto" w:fill="D0CECE" w:themeFill="background2" w:themeFillShade="E6"/>
            <w:tcMar>
              <w:left w:w="43" w:type="dxa"/>
              <w:right w:w="43" w:type="dxa"/>
            </w:tcMar>
            <w:vAlign w:val="center"/>
            <w:hideMark/>
          </w:tcPr>
          <w:p w14:paraId="46A65B75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pongwe</w:t>
            </w:r>
          </w:p>
        </w:tc>
        <w:tc>
          <w:tcPr>
            <w:tcW w:w="9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0F7CBB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552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30FAFC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ptimum</w:t>
            </w:r>
          </w:p>
        </w:tc>
        <w:tc>
          <w:tcPr>
            <w:tcW w:w="416" w:type="dxa"/>
            <w:shd w:val="clear" w:color="auto" w:fill="FCC5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19627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FDCE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E490E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16" w:type="dxa"/>
            <w:shd w:val="clear" w:color="auto" w:fill="FDC9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6D96F38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DD8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0A9D6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416" w:type="dxa"/>
            <w:shd w:val="clear" w:color="auto" w:fill="FCBC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4533F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20" w:type="dxa"/>
            <w:shd w:val="clear" w:color="auto" w:fill="FBA2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E833E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16" w:type="dxa"/>
            <w:shd w:val="clear" w:color="auto" w:fill="FD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1BC0D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E1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C2D4F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DB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71238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F98670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6BFDF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416" w:type="dxa"/>
            <w:shd w:val="clear" w:color="auto" w:fill="FCB8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FB522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416" w:type="dxa"/>
            <w:shd w:val="clear" w:color="auto" w:fill="A9D3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8BCFC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AED9D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E7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E6D63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416" w:type="dxa"/>
            <w:shd w:val="clear" w:color="auto" w:fill="F7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B47A5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18" w:type="dxa"/>
            <w:shd w:val="clear" w:color="auto" w:fill="FEEB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C5E8D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416" w:type="dxa"/>
            <w:shd w:val="clear" w:color="auto" w:fill="E1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0836C4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C0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CDCF12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FEDA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1B279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E4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CB03A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416" w:type="dxa"/>
            <w:shd w:val="clear" w:color="auto" w:fill="FE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580D2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FEE2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FDC28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F9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1C666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F1E7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920B9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416" w:type="dxa"/>
            <w:shd w:val="clear" w:color="auto" w:fill="FEE7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D4395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</w:tr>
      <w:tr w:rsidR="00EF2BC9" w:rsidRPr="00EF2BC9" w14:paraId="0F614414" w14:textId="77777777" w:rsidTr="00C45C07">
        <w:trPr>
          <w:trHeight w:val="208"/>
        </w:trPr>
        <w:tc>
          <w:tcPr>
            <w:tcW w:w="3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1B97F3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67" w:type="dxa"/>
            <w:shd w:val="clear" w:color="auto" w:fill="D0CECE" w:themeFill="background2" w:themeFillShade="E6"/>
            <w:tcMar>
              <w:left w:w="43" w:type="dxa"/>
              <w:right w:w="43" w:type="dxa"/>
            </w:tcMar>
            <w:vAlign w:val="center"/>
            <w:hideMark/>
          </w:tcPr>
          <w:p w14:paraId="24A112C1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usaka</w:t>
            </w:r>
          </w:p>
        </w:tc>
        <w:tc>
          <w:tcPr>
            <w:tcW w:w="9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5948E9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552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464EE178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ptimum</w:t>
            </w:r>
          </w:p>
        </w:tc>
        <w:tc>
          <w:tcPr>
            <w:tcW w:w="416" w:type="dxa"/>
            <w:shd w:val="clear" w:color="auto" w:fill="FCC4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2C95B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16" w:type="dxa"/>
            <w:shd w:val="clear" w:color="auto" w:fill="FEDE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78F84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6" w:type="dxa"/>
            <w:shd w:val="clear" w:color="auto" w:fill="FDCE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DAAC3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416" w:type="dxa"/>
            <w:shd w:val="clear" w:color="auto" w:fill="F9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0D98B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FBB2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A7888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420" w:type="dxa"/>
            <w:shd w:val="clear" w:color="auto" w:fill="FA9272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2E89A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416" w:type="dxa"/>
            <w:shd w:val="clear" w:color="auto" w:fill="E7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638BE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416" w:type="dxa"/>
            <w:shd w:val="clear" w:color="auto" w:fill="FEE9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FA2A2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B6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2F035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6" w:type="dxa"/>
            <w:shd w:val="clear" w:color="auto" w:fill="FBA6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9FE1D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16" w:type="dxa"/>
            <w:shd w:val="clear" w:color="auto" w:fill="FCC5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A8E38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70C2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2CAE3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416" w:type="dxa"/>
            <w:shd w:val="clear" w:color="auto" w:fill="BBD8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27256D5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DFB2B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B6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5DD8CF3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18" w:type="dxa"/>
            <w:shd w:val="clear" w:color="auto" w:fill="DB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192EAB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CEDD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4357F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16" w:type="dxa"/>
            <w:shd w:val="clear" w:color="auto" w:fill="C0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93086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D2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B7526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8DCB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E12F9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416" w:type="dxa"/>
            <w:shd w:val="clear" w:color="auto" w:fill="C3DA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51EB2BC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16" w:type="dxa"/>
            <w:shd w:val="clear" w:color="auto" w:fill="E1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FAC05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F3E8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B2988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16" w:type="dxa"/>
            <w:shd w:val="clear" w:color="auto" w:fill="EA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92971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DEE2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BA0BB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EF2BC9" w:rsidRPr="00EF2BC9" w14:paraId="0DDDDC90" w14:textId="77777777" w:rsidTr="00C45C07">
        <w:trPr>
          <w:trHeight w:val="208"/>
        </w:trPr>
        <w:tc>
          <w:tcPr>
            <w:tcW w:w="3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7D74C1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367" w:type="dxa"/>
            <w:shd w:val="clear" w:color="auto" w:fill="D0CECE" w:themeFill="background2" w:themeFillShade="E6"/>
            <w:tcMar>
              <w:left w:w="43" w:type="dxa"/>
              <w:right w:w="43" w:type="dxa"/>
            </w:tcMar>
            <w:vAlign w:val="center"/>
            <w:hideMark/>
          </w:tcPr>
          <w:p w14:paraId="64F4E082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webi</w:t>
            </w:r>
            <w:proofErr w:type="spellEnd"/>
          </w:p>
        </w:tc>
        <w:tc>
          <w:tcPr>
            <w:tcW w:w="9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55D79C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3D433A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ptimum</w:t>
            </w:r>
          </w:p>
        </w:tc>
        <w:tc>
          <w:tcPr>
            <w:tcW w:w="416" w:type="dxa"/>
            <w:shd w:val="clear" w:color="auto" w:fill="F6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48F3D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FE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BE7A8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DCF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05708D6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16" w:type="dxa"/>
            <w:shd w:val="clear" w:color="auto" w:fill="FDCF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EE618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16" w:type="dxa"/>
            <w:shd w:val="clear" w:color="auto" w:fill="FDC7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5920EE4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20" w:type="dxa"/>
            <w:shd w:val="clear" w:color="auto" w:fill="FA977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612ED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416" w:type="dxa"/>
            <w:shd w:val="clear" w:color="auto" w:fill="FEE8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4FF32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EE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2F3C3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16" w:type="dxa"/>
            <w:shd w:val="clear" w:color="auto" w:fill="ADD4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4B24D94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16" w:type="dxa"/>
            <w:shd w:val="clear" w:color="auto" w:fill="F98770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B12CF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416" w:type="dxa"/>
            <w:shd w:val="clear" w:color="auto" w:fill="FBAF78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1729A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416" w:type="dxa"/>
            <w:shd w:val="clear" w:color="auto" w:fill="69C0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A65D7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16" w:type="dxa"/>
            <w:shd w:val="clear" w:color="auto" w:fill="B1D5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5C57A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9A743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69025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shd w:val="clear" w:color="auto" w:fill="DFE2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8BFC2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CDDD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554C9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16" w:type="dxa"/>
            <w:shd w:val="clear" w:color="auto" w:fill="EAE5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692B2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416" w:type="dxa"/>
            <w:shd w:val="clear" w:color="auto" w:fill="D6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AA5F1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ACD3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10192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16" w:type="dxa"/>
            <w:shd w:val="clear" w:color="auto" w:fill="97CD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A2C94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416" w:type="dxa"/>
            <w:shd w:val="clear" w:color="auto" w:fill="73C3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10CB9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416" w:type="dxa"/>
            <w:shd w:val="clear" w:color="auto" w:fill="86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6014A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416" w:type="dxa"/>
            <w:shd w:val="clear" w:color="auto" w:fill="AFD4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04797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416" w:type="dxa"/>
            <w:shd w:val="clear" w:color="auto" w:fill="FEEA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B3E82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</w:tr>
      <w:tr w:rsidR="00EF2BC9" w:rsidRPr="00EF2BC9" w14:paraId="69781041" w14:textId="77777777" w:rsidTr="00C45C07">
        <w:trPr>
          <w:trHeight w:val="417"/>
        </w:trPr>
        <w:tc>
          <w:tcPr>
            <w:tcW w:w="3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63433A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367" w:type="dxa"/>
            <w:shd w:val="clear" w:color="auto" w:fill="D0CECE" w:themeFill="background2" w:themeFillShade="E6"/>
            <w:tcMar>
              <w:left w:w="43" w:type="dxa"/>
              <w:right w:w="43" w:type="dxa"/>
            </w:tcMar>
            <w:vAlign w:val="center"/>
            <w:hideMark/>
          </w:tcPr>
          <w:p w14:paraId="6216C369" w14:textId="7A0B3FBC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Rattray-Arnold 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esearch </w:t>
            </w:r>
            <w:r w:rsidRPr="00EF2BC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</w:t>
            </w: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ation</w:t>
            </w:r>
          </w:p>
        </w:tc>
        <w:tc>
          <w:tcPr>
            <w:tcW w:w="9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538DF4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799852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ptimum</w:t>
            </w:r>
          </w:p>
        </w:tc>
        <w:tc>
          <w:tcPr>
            <w:tcW w:w="416" w:type="dxa"/>
            <w:shd w:val="clear" w:color="auto" w:fill="CEDD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D52AA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16" w:type="dxa"/>
            <w:shd w:val="clear" w:color="auto" w:fill="DC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D115B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416" w:type="dxa"/>
            <w:shd w:val="clear" w:color="auto" w:fill="FDD7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3BD6C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416" w:type="dxa"/>
            <w:shd w:val="clear" w:color="auto" w:fill="FEDF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33AC002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FCC5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688E291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20" w:type="dxa"/>
            <w:shd w:val="clear" w:color="auto" w:fill="FBA777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CC14A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16" w:type="dxa"/>
            <w:shd w:val="clear" w:color="auto" w:fill="FDD5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042143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FCC2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0DE33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16" w:type="dxa"/>
            <w:shd w:val="clear" w:color="auto" w:fill="C0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D1692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FA9E75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BCBAC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16" w:type="dxa"/>
            <w:shd w:val="clear" w:color="auto" w:fill="FBA2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56B04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16" w:type="dxa"/>
            <w:shd w:val="clear" w:color="auto" w:fill="B4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B44B1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6" w:type="dxa"/>
            <w:shd w:val="clear" w:color="auto" w:fill="C9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57B0670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416" w:type="dxa"/>
            <w:shd w:val="clear" w:color="auto" w:fill="99CE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6E357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416" w:type="dxa"/>
            <w:shd w:val="clear" w:color="auto" w:fill="7BC5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052CA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1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8F057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DEB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D2922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416" w:type="dxa"/>
            <w:shd w:val="clear" w:color="auto" w:fill="DFE2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3DEB2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B8D7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72790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416" w:type="dxa"/>
            <w:shd w:val="clear" w:color="auto" w:fill="A0D0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9AD1A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416" w:type="dxa"/>
            <w:shd w:val="clear" w:color="auto" w:fill="FE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6A872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BCD8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D0C56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16" w:type="dxa"/>
            <w:shd w:val="clear" w:color="auto" w:fill="9CCF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632DF0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16" w:type="dxa"/>
            <w:shd w:val="clear" w:color="auto" w:fill="A4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A2259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416" w:type="dxa"/>
            <w:shd w:val="clear" w:color="auto" w:fill="FEEA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F89185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</w:tr>
      <w:tr w:rsidR="00EF2BC9" w:rsidRPr="00EF2BC9" w14:paraId="31DA08A3" w14:textId="77777777" w:rsidTr="00C45C07">
        <w:trPr>
          <w:trHeight w:val="208"/>
        </w:trPr>
        <w:tc>
          <w:tcPr>
            <w:tcW w:w="3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148C78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367" w:type="dxa"/>
            <w:shd w:val="clear" w:color="auto" w:fill="D0CECE" w:themeFill="background2" w:themeFillShade="E6"/>
            <w:tcMar>
              <w:left w:w="43" w:type="dxa"/>
              <w:right w:w="43" w:type="dxa"/>
            </w:tcMar>
            <w:vAlign w:val="center"/>
            <w:hideMark/>
          </w:tcPr>
          <w:p w14:paraId="355D9EED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ko</w:t>
            </w:r>
          </w:p>
        </w:tc>
        <w:tc>
          <w:tcPr>
            <w:tcW w:w="9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A6C0F0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552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44A509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ptimum</w:t>
            </w:r>
          </w:p>
        </w:tc>
        <w:tc>
          <w:tcPr>
            <w:tcW w:w="416" w:type="dxa"/>
            <w:shd w:val="clear" w:color="auto" w:fill="F2E8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77C08A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416" w:type="dxa"/>
            <w:shd w:val="clear" w:color="auto" w:fill="D2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66072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D5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2E2EE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BDD8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C925E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16" w:type="dxa"/>
            <w:shd w:val="clear" w:color="auto" w:fill="FCBC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C1248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20" w:type="dxa"/>
            <w:shd w:val="clear" w:color="auto" w:fill="FBA777"/>
            <w:noWrap/>
            <w:tcMar>
              <w:left w:w="43" w:type="dxa"/>
              <w:right w:w="43" w:type="dxa"/>
            </w:tcMar>
            <w:vAlign w:val="center"/>
            <w:hideMark/>
          </w:tcPr>
          <w:p w14:paraId="2AA256A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416" w:type="dxa"/>
            <w:shd w:val="clear" w:color="auto" w:fill="FEE7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E262A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79C5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EFD71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416" w:type="dxa"/>
            <w:shd w:val="clear" w:color="auto" w:fill="C2DA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471C7F0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16" w:type="dxa"/>
            <w:shd w:val="clear" w:color="auto" w:fill="FCBD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42F7F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16" w:type="dxa"/>
            <w:shd w:val="clear" w:color="auto" w:fill="FDCB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2F2A8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416" w:type="dxa"/>
            <w:shd w:val="clear" w:color="auto" w:fill="9DCF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7E48B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16" w:type="dxa"/>
            <w:shd w:val="clear" w:color="auto" w:fill="7EC6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B7802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BB0C9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DEC2D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18" w:type="dxa"/>
            <w:shd w:val="clear" w:color="auto" w:fill="94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E57E9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36F71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CB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B2B37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16" w:type="dxa"/>
            <w:shd w:val="clear" w:color="auto" w:fill="D9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9B518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AAD3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930FC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16" w:type="dxa"/>
            <w:shd w:val="clear" w:color="auto" w:fill="D4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D0BD3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88C9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F7360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16" w:type="dxa"/>
            <w:shd w:val="clear" w:color="auto" w:fill="96CD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E1797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16" w:type="dxa"/>
            <w:shd w:val="clear" w:color="auto" w:fill="84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FDEE4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416" w:type="dxa"/>
            <w:shd w:val="clear" w:color="auto" w:fill="E3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A9D84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EF2BC9" w:rsidRPr="00EF2BC9" w14:paraId="4D31E99F" w14:textId="77777777" w:rsidTr="00C45C07">
        <w:trPr>
          <w:trHeight w:val="300"/>
        </w:trPr>
        <w:tc>
          <w:tcPr>
            <w:tcW w:w="3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8A1296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367" w:type="dxa"/>
            <w:shd w:val="clear" w:color="auto" w:fill="D0CECE" w:themeFill="background2" w:themeFillShade="E6"/>
            <w:tcMar>
              <w:left w:w="43" w:type="dxa"/>
              <w:right w:w="43" w:type="dxa"/>
            </w:tcMar>
            <w:vAlign w:val="center"/>
            <w:hideMark/>
          </w:tcPr>
          <w:p w14:paraId="0FF7AEE8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iboko</w:t>
            </w:r>
          </w:p>
        </w:tc>
        <w:tc>
          <w:tcPr>
            <w:tcW w:w="968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FDA66A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1552" w:type="dxa"/>
            <w:shd w:val="clear" w:color="auto" w:fill="D0CECE" w:themeFill="background2" w:themeFillShade="E6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E609D3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ptimum</w:t>
            </w:r>
          </w:p>
        </w:tc>
        <w:tc>
          <w:tcPr>
            <w:tcW w:w="416" w:type="dxa"/>
            <w:shd w:val="clear" w:color="auto" w:fill="FEDB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13AAE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DD5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D907C8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F7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B05C5E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D9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86ACD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DFE2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A1F0E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420" w:type="dxa"/>
            <w:shd w:val="clear" w:color="auto" w:fill="FDC9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A483B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C1DA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5F137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16" w:type="dxa"/>
            <w:shd w:val="clear" w:color="auto" w:fill="BE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F79ED2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CB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538CE5B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16" w:type="dxa"/>
            <w:shd w:val="clear" w:color="auto" w:fill="FEE2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55557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FDD3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BC10E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9DCF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E1CFA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16" w:type="dxa"/>
            <w:shd w:val="clear" w:color="auto" w:fill="8ACA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E9048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416" w:type="dxa"/>
            <w:shd w:val="clear" w:color="auto" w:fill="86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6073D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416" w:type="dxa"/>
            <w:shd w:val="clear" w:color="auto" w:fill="9ACE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49823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18" w:type="dxa"/>
            <w:shd w:val="clear" w:color="auto" w:fill="9DCF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15097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17F3F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F7225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CEB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EC8A9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416" w:type="dxa"/>
            <w:shd w:val="clear" w:color="auto" w:fill="C6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8DA4C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416" w:type="dxa"/>
            <w:shd w:val="clear" w:color="auto" w:fill="FEDB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F79C7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A1D0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398AB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16" w:type="dxa"/>
            <w:shd w:val="clear" w:color="auto" w:fill="BBD8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8A9B0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416" w:type="dxa"/>
            <w:shd w:val="clear" w:color="auto" w:fill="B3D5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4469C5D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416" w:type="dxa"/>
            <w:shd w:val="clear" w:color="auto" w:fill="83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28D6A2D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</w:tr>
      <w:tr w:rsidR="00C45C07" w:rsidRPr="00EF2BC9" w14:paraId="3F9500BD" w14:textId="77777777" w:rsidTr="00C45C07">
        <w:trPr>
          <w:trHeight w:val="208"/>
        </w:trPr>
        <w:tc>
          <w:tcPr>
            <w:tcW w:w="3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DC5899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367" w:type="dxa"/>
            <w:shd w:val="clear" w:color="auto" w:fill="00CCFF"/>
            <w:tcMar>
              <w:left w:w="43" w:type="dxa"/>
              <w:right w:w="43" w:type="dxa"/>
            </w:tcMar>
            <w:vAlign w:val="center"/>
            <w:hideMark/>
          </w:tcPr>
          <w:p w14:paraId="363FA546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redzi</w:t>
            </w:r>
          </w:p>
        </w:tc>
        <w:tc>
          <w:tcPr>
            <w:tcW w:w="9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B4310B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CA38D5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Stress</w:t>
            </w:r>
          </w:p>
        </w:tc>
        <w:tc>
          <w:tcPr>
            <w:tcW w:w="416" w:type="dxa"/>
            <w:shd w:val="clear" w:color="auto" w:fill="FEEA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F301F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E1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9E6E1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EC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F245A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416" w:type="dxa"/>
            <w:shd w:val="clear" w:color="auto" w:fill="FEDF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6683E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FC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26DE771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20" w:type="dxa"/>
            <w:shd w:val="clear" w:color="auto" w:fill="FA9D75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8BFFF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16" w:type="dxa"/>
            <w:shd w:val="clear" w:color="auto" w:fill="FEE8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E80A5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FBA2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E264E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16" w:type="dxa"/>
            <w:shd w:val="clear" w:color="auto" w:fill="C0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2044F68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FCBB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10B1D34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16" w:type="dxa"/>
            <w:shd w:val="clear" w:color="auto" w:fill="FDD4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036D3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FCC0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4B828F3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16" w:type="dxa"/>
            <w:shd w:val="clear" w:color="auto" w:fill="FCBA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6ABCBA1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16" w:type="dxa"/>
            <w:shd w:val="clear" w:color="auto" w:fill="FE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3D173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D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73B1998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518" w:type="dxa"/>
            <w:shd w:val="clear" w:color="auto" w:fill="FE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5B175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FCC4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9A91C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FDC5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D8972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2A9A2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D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691A8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416" w:type="dxa"/>
            <w:shd w:val="clear" w:color="auto" w:fill="FD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4C2C25C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C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B32B7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FEDD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897A06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6" w:type="dxa"/>
            <w:shd w:val="clear" w:color="auto" w:fill="FCBA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6BF1EC1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16" w:type="dxa"/>
            <w:shd w:val="clear" w:color="auto" w:fill="FDD5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FAB8E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</w:tr>
      <w:tr w:rsidR="00C45C07" w:rsidRPr="00EF2BC9" w14:paraId="174B1C13" w14:textId="77777777" w:rsidTr="00C45C07">
        <w:trPr>
          <w:trHeight w:val="208"/>
        </w:trPr>
        <w:tc>
          <w:tcPr>
            <w:tcW w:w="3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4A25AE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367" w:type="dxa"/>
            <w:shd w:val="clear" w:color="auto" w:fill="00CCFF"/>
            <w:tcMar>
              <w:left w:w="43" w:type="dxa"/>
              <w:right w:w="43" w:type="dxa"/>
            </w:tcMar>
            <w:vAlign w:val="center"/>
            <w:hideMark/>
          </w:tcPr>
          <w:p w14:paraId="019467F2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doma</w:t>
            </w:r>
          </w:p>
        </w:tc>
        <w:tc>
          <w:tcPr>
            <w:tcW w:w="9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5645953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C397A6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Stress</w:t>
            </w:r>
          </w:p>
        </w:tc>
        <w:tc>
          <w:tcPr>
            <w:tcW w:w="416" w:type="dxa"/>
            <w:shd w:val="clear" w:color="auto" w:fill="FDD5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9DA01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416" w:type="dxa"/>
            <w:shd w:val="clear" w:color="auto" w:fill="FB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132B3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FD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6E5BF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A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CACAE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FCBD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D7C8C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20" w:type="dxa"/>
            <w:shd w:val="clear" w:color="auto" w:fill="FCBA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363E5C9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16" w:type="dxa"/>
            <w:shd w:val="clear" w:color="auto" w:fill="FEE9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1733F6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FCB7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54733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416" w:type="dxa"/>
            <w:shd w:val="clear" w:color="auto" w:fill="C5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D4D72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416" w:type="dxa"/>
            <w:shd w:val="clear" w:color="auto" w:fill="FA9C74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4FBD2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16" w:type="dxa"/>
            <w:shd w:val="clear" w:color="auto" w:fill="FCBF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1858E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B6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17B10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16" w:type="dxa"/>
            <w:shd w:val="clear" w:color="auto" w:fill="FEDB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2DEEE68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D7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10DCCF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FEE7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497CDB0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18" w:type="dxa"/>
            <w:shd w:val="clear" w:color="auto" w:fill="F1E7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EA5C7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416" w:type="dxa"/>
            <w:shd w:val="clear" w:color="auto" w:fill="FEDF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1AEA871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FEE9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4E58B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E0E2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AE8E5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97975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DD0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95C87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16" w:type="dxa"/>
            <w:shd w:val="clear" w:color="auto" w:fill="FB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3932C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FD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5D240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FEE3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3BFB9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DA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2F513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</w:tr>
      <w:tr w:rsidR="00C45C07" w:rsidRPr="00EF2BC9" w14:paraId="3D7F2CCF" w14:textId="77777777" w:rsidTr="00C45C07">
        <w:trPr>
          <w:trHeight w:val="300"/>
        </w:trPr>
        <w:tc>
          <w:tcPr>
            <w:tcW w:w="3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780B2C2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67" w:type="dxa"/>
            <w:shd w:val="clear" w:color="auto" w:fill="00CCFF"/>
            <w:tcMar>
              <w:left w:w="43" w:type="dxa"/>
              <w:right w:w="43" w:type="dxa"/>
            </w:tcMar>
            <w:vAlign w:val="center"/>
            <w:hideMark/>
          </w:tcPr>
          <w:p w14:paraId="5F569C9C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weru</w:t>
            </w:r>
          </w:p>
        </w:tc>
        <w:tc>
          <w:tcPr>
            <w:tcW w:w="9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8C2E83D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541E4A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Stress</w:t>
            </w:r>
          </w:p>
        </w:tc>
        <w:tc>
          <w:tcPr>
            <w:tcW w:w="416" w:type="dxa"/>
            <w:shd w:val="clear" w:color="auto" w:fill="FCBD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1E1AC43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416" w:type="dxa"/>
            <w:shd w:val="clear" w:color="auto" w:fill="FCEB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E648D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FEDB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848E2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EE3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C4D932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FCC0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27123E9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20" w:type="dxa"/>
            <w:shd w:val="clear" w:color="auto" w:fill="FA9F75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F80C6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416" w:type="dxa"/>
            <w:shd w:val="clear" w:color="auto" w:fill="FDD8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FFEA2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416" w:type="dxa"/>
            <w:shd w:val="clear" w:color="auto" w:fill="FDD8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C7099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416" w:type="dxa"/>
            <w:shd w:val="clear" w:color="auto" w:fill="D1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C745B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416" w:type="dxa"/>
            <w:shd w:val="clear" w:color="auto" w:fill="FA8F7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CA33E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416" w:type="dxa"/>
            <w:shd w:val="clear" w:color="auto" w:fill="FCB579"/>
            <w:noWrap/>
            <w:tcMar>
              <w:left w:w="43" w:type="dxa"/>
              <w:right w:w="43" w:type="dxa"/>
            </w:tcMar>
            <w:vAlign w:val="center"/>
            <w:hideMark/>
          </w:tcPr>
          <w:p w14:paraId="583513A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416" w:type="dxa"/>
            <w:shd w:val="clear" w:color="auto" w:fill="CDDD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3EFFF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16" w:type="dxa"/>
            <w:shd w:val="clear" w:color="auto" w:fill="FCC0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16EED04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416" w:type="dxa"/>
            <w:shd w:val="clear" w:color="auto" w:fill="FEE0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2B9A91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FEE5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0799652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18" w:type="dxa"/>
            <w:shd w:val="clear" w:color="auto" w:fill="FCB7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22CB263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416" w:type="dxa"/>
            <w:shd w:val="clear" w:color="auto" w:fill="FCC4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6685248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16" w:type="dxa"/>
            <w:shd w:val="clear" w:color="auto" w:fill="FCB7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D648A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416" w:type="dxa"/>
            <w:shd w:val="clear" w:color="auto" w:fill="D5DF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3ACDAD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D2DE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547D9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961E92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DD5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39A5E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416" w:type="dxa"/>
            <w:shd w:val="clear" w:color="auto" w:fill="FCBF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9D6B2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416" w:type="dxa"/>
            <w:shd w:val="clear" w:color="auto" w:fill="FD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423821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FDC9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419F0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</w:tr>
      <w:tr w:rsidR="00C45C07" w:rsidRPr="00EF2BC9" w14:paraId="005CD6AE" w14:textId="77777777" w:rsidTr="00C45C07">
        <w:trPr>
          <w:trHeight w:val="208"/>
        </w:trPr>
        <w:tc>
          <w:tcPr>
            <w:tcW w:w="3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2E6C36F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367" w:type="dxa"/>
            <w:shd w:val="clear" w:color="auto" w:fill="00CCFF"/>
            <w:tcMar>
              <w:left w:w="43" w:type="dxa"/>
              <w:right w:w="43" w:type="dxa"/>
            </w:tcMar>
            <w:vAlign w:val="center"/>
            <w:hideMark/>
          </w:tcPr>
          <w:p w14:paraId="79E4690A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olden Valley</w:t>
            </w:r>
          </w:p>
        </w:tc>
        <w:tc>
          <w:tcPr>
            <w:tcW w:w="9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9E9E2B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imbabwe</w:t>
            </w:r>
          </w:p>
        </w:tc>
        <w:tc>
          <w:tcPr>
            <w:tcW w:w="1552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226A313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Stress</w:t>
            </w:r>
          </w:p>
        </w:tc>
        <w:tc>
          <w:tcPr>
            <w:tcW w:w="416" w:type="dxa"/>
            <w:shd w:val="clear" w:color="auto" w:fill="FD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F4AE65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FE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5774958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6" w:type="dxa"/>
            <w:shd w:val="clear" w:color="auto" w:fill="FDD0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2E98BBF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FDD3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70233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FBAE78"/>
            <w:noWrap/>
            <w:tcMar>
              <w:left w:w="43" w:type="dxa"/>
              <w:right w:w="43" w:type="dxa"/>
            </w:tcMar>
            <w:vAlign w:val="center"/>
            <w:hideMark/>
          </w:tcPr>
          <w:p w14:paraId="4D02B93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420" w:type="dxa"/>
            <w:shd w:val="clear" w:color="auto" w:fill="FBA2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7C881F1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16" w:type="dxa"/>
            <w:shd w:val="clear" w:color="auto" w:fill="FD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1E74D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FEDD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75967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6" w:type="dxa"/>
            <w:shd w:val="clear" w:color="auto" w:fill="C4DA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E19B00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416" w:type="dxa"/>
            <w:shd w:val="clear" w:color="auto" w:fill="FDCC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0A82550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416" w:type="dxa"/>
            <w:shd w:val="clear" w:color="auto" w:fill="FDCE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4505DE7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16" w:type="dxa"/>
            <w:shd w:val="clear" w:color="auto" w:fill="A7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354A8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16" w:type="dxa"/>
            <w:shd w:val="clear" w:color="auto" w:fill="D7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793D8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9BCF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63AB3D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16" w:type="dxa"/>
            <w:shd w:val="clear" w:color="auto" w:fill="DEE2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114D3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18" w:type="dxa"/>
            <w:shd w:val="clear" w:color="auto" w:fill="FEE7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23CC0D3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FA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6624202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E6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F2F10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416" w:type="dxa"/>
            <w:shd w:val="clear" w:color="auto" w:fill="FFEB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D1495F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416" w:type="dxa"/>
            <w:shd w:val="clear" w:color="auto" w:fill="AAD3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CA266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16" w:type="dxa"/>
            <w:shd w:val="clear" w:color="auto" w:fill="C6DB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3133E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79A1455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D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AEDF05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F5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29723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16" w:type="dxa"/>
            <w:shd w:val="clear" w:color="auto" w:fill="E2E3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320EE46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C45C07" w:rsidRPr="00EF2BC9" w14:paraId="30749AD3" w14:textId="77777777" w:rsidTr="00C45C07">
        <w:trPr>
          <w:trHeight w:val="208"/>
        </w:trPr>
        <w:tc>
          <w:tcPr>
            <w:tcW w:w="3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A4787A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367" w:type="dxa"/>
            <w:shd w:val="clear" w:color="auto" w:fill="00CCFF"/>
            <w:tcMar>
              <w:left w:w="43" w:type="dxa"/>
              <w:right w:w="43" w:type="dxa"/>
            </w:tcMar>
            <w:vAlign w:val="center"/>
            <w:hideMark/>
          </w:tcPr>
          <w:p w14:paraId="34AE9AB1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Mount </w:t>
            </w:r>
            <w:proofErr w:type="spellStart"/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kulu</w:t>
            </w:r>
            <w:proofErr w:type="spellEnd"/>
          </w:p>
        </w:tc>
        <w:tc>
          <w:tcPr>
            <w:tcW w:w="9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9714D42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552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AAD9F2C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Stress</w:t>
            </w:r>
          </w:p>
        </w:tc>
        <w:tc>
          <w:tcPr>
            <w:tcW w:w="416" w:type="dxa"/>
            <w:shd w:val="clear" w:color="auto" w:fill="FDD6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1C05A6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416" w:type="dxa"/>
            <w:shd w:val="clear" w:color="auto" w:fill="FCC2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58E39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16" w:type="dxa"/>
            <w:shd w:val="clear" w:color="auto" w:fill="FDCA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1C1F8D9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416" w:type="dxa"/>
            <w:shd w:val="clear" w:color="auto" w:fill="FE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187B83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CC2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B1FD9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20" w:type="dxa"/>
            <w:shd w:val="clear" w:color="auto" w:fill="FBA276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59DF1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416" w:type="dxa"/>
            <w:shd w:val="clear" w:color="auto" w:fill="FDD3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CFA5B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FA9E75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14E76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416" w:type="dxa"/>
            <w:shd w:val="clear" w:color="auto" w:fill="D9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24FD007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416" w:type="dxa"/>
            <w:shd w:val="clear" w:color="auto" w:fill="F98A71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072CE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416" w:type="dxa"/>
            <w:shd w:val="clear" w:color="auto" w:fill="F8746D"/>
            <w:noWrap/>
            <w:tcMar>
              <w:left w:w="43" w:type="dxa"/>
              <w:right w:w="43" w:type="dxa"/>
            </w:tcMar>
            <w:vAlign w:val="center"/>
            <w:hideMark/>
          </w:tcPr>
          <w:p w14:paraId="435317D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416" w:type="dxa"/>
            <w:shd w:val="clear" w:color="auto" w:fill="84C8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65C6CFE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416" w:type="dxa"/>
            <w:shd w:val="clear" w:color="auto" w:fill="A3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72386C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16" w:type="dxa"/>
            <w:shd w:val="clear" w:color="auto" w:fill="97CD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48F52A7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416" w:type="dxa"/>
            <w:shd w:val="clear" w:color="auto" w:fill="FFEB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6A482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18" w:type="dxa"/>
            <w:shd w:val="clear" w:color="auto" w:fill="FEE9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85FF4B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16" w:type="dxa"/>
            <w:shd w:val="clear" w:color="auto" w:fill="FE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3BC87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416" w:type="dxa"/>
            <w:shd w:val="clear" w:color="auto" w:fill="FE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6485E36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416" w:type="dxa"/>
            <w:shd w:val="clear" w:color="auto" w:fill="A1D0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7256C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16" w:type="dxa"/>
            <w:shd w:val="clear" w:color="auto" w:fill="CB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607851D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416" w:type="dxa"/>
            <w:shd w:val="clear" w:color="auto" w:fill="E4E4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E8391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416" w:type="dxa"/>
            <w:shd w:val="clear" w:color="auto" w:fill="CA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E3D41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C4D60C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FE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86E05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6" w:type="dxa"/>
            <w:shd w:val="clear" w:color="auto" w:fill="FE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459B4A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</w:tr>
      <w:tr w:rsidR="00C45C07" w:rsidRPr="00EF2BC9" w14:paraId="6997628A" w14:textId="77777777" w:rsidTr="00C45C07">
        <w:trPr>
          <w:trHeight w:val="208"/>
        </w:trPr>
        <w:tc>
          <w:tcPr>
            <w:tcW w:w="3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4646BFE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367" w:type="dxa"/>
            <w:shd w:val="clear" w:color="auto" w:fill="00CCFF"/>
            <w:tcMar>
              <w:left w:w="43" w:type="dxa"/>
              <w:right w:w="43" w:type="dxa"/>
            </w:tcMar>
            <w:vAlign w:val="center"/>
            <w:hideMark/>
          </w:tcPr>
          <w:p w14:paraId="1B8FB2DC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itedze</w:t>
            </w:r>
            <w:proofErr w:type="spellEnd"/>
          </w:p>
        </w:tc>
        <w:tc>
          <w:tcPr>
            <w:tcW w:w="9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2CD759D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lawi</w:t>
            </w:r>
          </w:p>
        </w:tc>
        <w:tc>
          <w:tcPr>
            <w:tcW w:w="1552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F26041E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Stress</w:t>
            </w:r>
          </w:p>
        </w:tc>
        <w:tc>
          <w:tcPr>
            <w:tcW w:w="416" w:type="dxa"/>
            <w:shd w:val="clear" w:color="auto" w:fill="FDC7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0078C4F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416" w:type="dxa"/>
            <w:shd w:val="clear" w:color="auto" w:fill="FEE0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34284DC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416" w:type="dxa"/>
            <w:shd w:val="clear" w:color="auto" w:fill="FDD4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093CD1A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16" w:type="dxa"/>
            <w:shd w:val="clear" w:color="auto" w:fill="FE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7D4359B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416" w:type="dxa"/>
            <w:shd w:val="clear" w:color="auto" w:fill="FCC4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D53DC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420" w:type="dxa"/>
            <w:shd w:val="clear" w:color="auto" w:fill="FDCA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AF9C0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416" w:type="dxa"/>
            <w:shd w:val="clear" w:color="auto" w:fill="FCC5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1201ED93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416" w:type="dxa"/>
            <w:shd w:val="clear" w:color="auto" w:fill="FCBB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03CDE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416" w:type="dxa"/>
            <w:shd w:val="clear" w:color="auto" w:fill="9ECF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FE3AC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416" w:type="dxa"/>
            <w:shd w:val="clear" w:color="auto" w:fill="FBAE78"/>
            <w:noWrap/>
            <w:tcMar>
              <w:left w:w="43" w:type="dxa"/>
              <w:right w:w="43" w:type="dxa"/>
            </w:tcMar>
            <w:vAlign w:val="center"/>
            <w:hideMark/>
          </w:tcPr>
          <w:p w14:paraId="5720EE6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416" w:type="dxa"/>
            <w:shd w:val="clear" w:color="auto" w:fill="FDCE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2567D69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416" w:type="dxa"/>
            <w:shd w:val="clear" w:color="auto" w:fill="A3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BA0368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16" w:type="dxa"/>
            <w:shd w:val="clear" w:color="auto" w:fill="ADD4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6C587A1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16" w:type="dxa"/>
            <w:shd w:val="clear" w:color="auto" w:fill="A1D0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507BC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16" w:type="dxa"/>
            <w:shd w:val="clear" w:color="auto" w:fill="FEE2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3FAA513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518" w:type="dxa"/>
            <w:shd w:val="clear" w:color="auto" w:fill="F8E9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F9D05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416" w:type="dxa"/>
            <w:shd w:val="clear" w:color="auto" w:fill="FDEB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21B9958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416" w:type="dxa"/>
            <w:shd w:val="clear" w:color="auto" w:fill="F9EA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A96D2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416" w:type="dxa"/>
            <w:shd w:val="clear" w:color="auto" w:fill="FEE8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69CD2B3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416" w:type="dxa"/>
            <w:shd w:val="clear" w:color="auto" w:fill="BAD7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7F00943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416" w:type="dxa"/>
            <w:shd w:val="clear" w:color="auto" w:fill="C9DC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4389C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416" w:type="dxa"/>
            <w:shd w:val="clear" w:color="auto" w:fill="9ACE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E0A6CBE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16" w:type="dxa"/>
            <w:shd w:val="clear" w:color="auto" w:fill="ACD4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30FA84C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15C3776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6" w:type="dxa"/>
            <w:shd w:val="clear" w:color="auto" w:fill="ECE683"/>
            <w:noWrap/>
            <w:tcMar>
              <w:left w:w="43" w:type="dxa"/>
              <w:right w:w="43" w:type="dxa"/>
            </w:tcMar>
            <w:vAlign w:val="center"/>
            <w:hideMark/>
          </w:tcPr>
          <w:p w14:paraId="06C90A2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</w:tr>
      <w:tr w:rsidR="00C45C07" w:rsidRPr="00EF2BC9" w14:paraId="3FBB17B1" w14:textId="77777777" w:rsidTr="00C45C07">
        <w:trPr>
          <w:trHeight w:val="300"/>
        </w:trPr>
        <w:tc>
          <w:tcPr>
            <w:tcW w:w="3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FAC494E" w14:textId="77777777" w:rsidR="00C83962" w:rsidRPr="002F465F" w:rsidRDefault="00C83962" w:rsidP="00AA4F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67" w:type="dxa"/>
            <w:shd w:val="clear" w:color="auto" w:fill="00CCFF"/>
            <w:tcMar>
              <w:left w:w="43" w:type="dxa"/>
              <w:right w:w="43" w:type="dxa"/>
            </w:tcMar>
            <w:vAlign w:val="center"/>
            <w:hideMark/>
          </w:tcPr>
          <w:p w14:paraId="3F853B3C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lkassa</w:t>
            </w:r>
            <w:proofErr w:type="spellEnd"/>
          </w:p>
        </w:tc>
        <w:tc>
          <w:tcPr>
            <w:tcW w:w="968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3E370C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1552" w:type="dxa"/>
            <w:shd w:val="clear" w:color="auto" w:fill="00CCFF"/>
            <w:noWrap/>
            <w:tcMar>
              <w:left w:w="43" w:type="dxa"/>
              <w:right w:w="43" w:type="dxa"/>
            </w:tcMar>
            <w:vAlign w:val="center"/>
            <w:hideMark/>
          </w:tcPr>
          <w:p w14:paraId="6ED2C7C9" w14:textId="77777777" w:rsidR="00C83962" w:rsidRPr="002F465F" w:rsidRDefault="00C83962" w:rsidP="00EF2B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andom Stress</w:t>
            </w:r>
          </w:p>
        </w:tc>
        <w:tc>
          <w:tcPr>
            <w:tcW w:w="416" w:type="dxa"/>
            <w:shd w:val="clear" w:color="auto" w:fill="C0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274750C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B0D4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75F18A6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416" w:type="dxa"/>
            <w:shd w:val="clear" w:color="auto" w:fill="A9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4E5845A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75BBD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C1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5EB2FCB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20" w:type="dxa"/>
            <w:shd w:val="clear" w:color="auto" w:fill="FCB87A"/>
            <w:noWrap/>
            <w:tcMar>
              <w:left w:w="43" w:type="dxa"/>
              <w:right w:w="43" w:type="dxa"/>
            </w:tcMar>
            <w:vAlign w:val="center"/>
            <w:hideMark/>
          </w:tcPr>
          <w:p w14:paraId="1395F6B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416" w:type="dxa"/>
            <w:shd w:val="clear" w:color="auto" w:fill="F4E884"/>
            <w:noWrap/>
            <w:tcMar>
              <w:left w:w="43" w:type="dxa"/>
              <w:right w:w="43" w:type="dxa"/>
            </w:tcMar>
            <w:vAlign w:val="center"/>
            <w:hideMark/>
          </w:tcPr>
          <w:p w14:paraId="7B27669B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416" w:type="dxa"/>
            <w:shd w:val="clear" w:color="auto" w:fill="FD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3198401F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96CD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38E0A9D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16" w:type="dxa"/>
            <w:shd w:val="clear" w:color="auto" w:fill="FDD0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1DDFBED9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416" w:type="dxa"/>
            <w:shd w:val="clear" w:color="auto" w:fill="FD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2BA9515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416" w:type="dxa"/>
            <w:shd w:val="clear" w:color="auto" w:fill="B3D680"/>
            <w:noWrap/>
            <w:tcMar>
              <w:left w:w="43" w:type="dxa"/>
              <w:right w:w="43" w:type="dxa"/>
            </w:tcMar>
            <w:vAlign w:val="center"/>
            <w:hideMark/>
          </w:tcPr>
          <w:p w14:paraId="19A24D8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416" w:type="dxa"/>
            <w:shd w:val="clear" w:color="auto" w:fill="C0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284DC2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87C9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3DFDBEA5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16" w:type="dxa"/>
            <w:shd w:val="clear" w:color="auto" w:fill="96CD7E"/>
            <w:noWrap/>
            <w:tcMar>
              <w:left w:w="43" w:type="dxa"/>
              <w:right w:w="43" w:type="dxa"/>
            </w:tcMar>
            <w:vAlign w:val="center"/>
            <w:hideMark/>
          </w:tcPr>
          <w:p w14:paraId="4A87A5EC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18" w:type="dxa"/>
            <w:shd w:val="clear" w:color="auto" w:fill="A7D2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0F52161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416" w:type="dxa"/>
            <w:shd w:val="clear" w:color="auto" w:fill="63BE7B"/>
            <w:noWrap/>
            <w:tcMar>
              <w:left w:w="43" w:type="dxa"/>
              <w:right w:w="43" w:type="dxa"/>
            </w:tcMar>
            <w:vAlign w:val="center"/>
            <w:hideMark/>
          </w:tcPr>
          <w:p w14:paraId="670E6D7D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416" w:type="dxa"/>
            <w:shd w:val="clear" w:color="auto" w:fill="DDE1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2F8B39C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416" w:type="dxa"/>
            <w:shd w:val="clear" w:color="auto" w:fill="C0D981"/>
            <w:noWrap/>
            <w:tcMar>
              <w:left w:w="43" w:type="dxa"/>
              <w:right w:w="43" w:type="dxa"/>
            </w:tcMar>
            <w:vAlign w:val="center"/>
            <w:hideMark/>
          </w:tcPr>
          <w:p w14:paraId="0B34CB02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416" w:type="dxa"/>
            <w:shd w:val="clear" w:color="auto" w:fill="67C0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035CD04A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16" w:type="dxa"/>
            <w:shd w:val="clear" w:color="auto" w:fill="D6E082"/>
            <w:noWrap/>
            <w:tcMar>
              <w:left w:w="43" w:type="dxa"/>
              <w:right w:w="43" w:type="dxa"/>
            </w:tcMar>
            <w:vAlign w:val="center"/>
            <w:hideMark/>
          </w:tcPr>
          <w:p w14:paraId="1AAF6214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416" w:type="dxa"/>
            <w:shd w:val="clear" w:color="auto" w:fill="74C37C"/>
            <w:noWrap/>
            <w:tcMar>
              <w:left w:w="43" w:type="dxa"/>
              <w:right w:w="43" w:type="dxa"/>
            </w:tcMar>
            <w:vAlign w:val="center"/>
            <w:hideMark/>
          </w:tcPr>
          <w:p w14:paraId="55525FC6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416" w:type="dxa"/>
            <w:shd w:val="clear" w:color="auto" w:fill="A4D17F"/>
            <w:noWrap/>
            <w:tcMar>
              <w:left w:w="43" w:type="dxa"/>
              <w:right w:w="43" w:type="dxa"/>
            </w:tcMar>
            <w:vAlign w:val="center"/>
            <w:hideMark/>
          </w:tcPr>
          <w:p w14:paraId="543105D8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416" w:type="dxa"/>
            <w:shd w:val="clear" w:color="auto" w:fill="7BC57D"/>
            <w:noWrap/>
            <w:tcMar>
              <w:left w:w="43" w:type="dxa"/>
              <w:right w:w="43" w:type="dxa"/>
            </w:tcMar>
            <w:vAlign w:val="center"/>
            <w:hideMark/>
          </w:tcPr>
          <w:p w14:paraId="77BA2447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F46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416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14:paraId="3B0EBED0" w14:textId="77777777" w:rsidR="00C83962" w:rsidRPr="002F465F" w:rsidRDefault="00C83962" w:rsidP="00EF2B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C098FE5" w14:textId="77777777" w:rsidR="002F465F" w:rsidRDefault="002F465F" w:rsidP="00AB4F0E">
      <w:pPr>
        <w:ind w:left="-450"/>
      </w:pPr>
    </w:p>
    <w:sectPr w:rsidR="002F465F" w:rsidSect="00E2543D"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mbo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FD6C5E"/>
    <w:multiLevelType w:val="hybridMultilevel"/>
    <w:tmpl w:val="707A5CB6"/>
    <w:lvl w:ilvl="0" w:tplc="B38EC2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635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F0E"/>
    <w:rsid w:val="00012D32"/>
    <w:rsid w:val="00027221"/>
    <w:rsid w:val="00042726"/>
    <w:rsid w:val="00045497"/>
    <w:rsid w:val="0009593B"/>
    <w:rsid w:val="000D4993"/>
    <w:rsid w:val="000D74F5"/>
    <w:rsid w:val="00164CF6"/>
    <w:rsid w:val="001B41C5"/>
    <w:rsid w:val="002414E2"/>
    <w:rsid w:val="002523AA"/>
    <w:rsid w:val="002808A9"/>
    <w:rsid w:val="002D482F"/>
    <w:rsid w:val="002F465F"/>
    <w:rsid w:val="003761B8"/>
    <w:rsid w:val="00376ABF"/>
    <w:rsid w:val="00452A10"/>
    <w:rsid w:val="00455F4E"/>
    <w:rsid w:val="00482EBB"/>
    <w:rsid w:val="004C2E8F"/>
    <w:rsid w:val="00503CDC"/>
    <w:rsid w:val="005455B6"/>
    <w:rsid w:val="005A069C"/>
    <w:rsid w:val="005B6779"/>
    <w:rsid w:val="005C523D"/>
    <w:rsid w:val="005D2E63"/>
    <w:rsid w:val="007278DF"/>
    <w:rsid w:val="0073612F"/>
    <w:rsid w:val="0075168F"/>
    <w:rsid w:val="008305BF"/>
    <w:rsid w:val="00831E59"/>
    <w:rsid w:val="008B476A"/>
    <w:rsid w:val="009A0B6B"/>
    <w:rsid w:val="009B7717"/>
    <w:rsid w:val="009C3192"/>
    <w:rsid w:val="009C552F"/>
    <w:rsid w:val="009E37A4"/>
    <w:rsid w:val="009E6D8A"/>
    <w:rsid w:val="009F51B8"/>
    <w:rsid w:val="00A11A9C"/>
    <w:rsid w:val="00A6449A"/>
    <w:rsid w:val="00A8085E"/>
    <w:rsid w:val="00A90A79"/>
    <w:rsid w:val="00A964FC"/>
    <w:rsid w:val="00AA4FAB"/>
    <w:rsid w:val="00AB4F0E"/>
    <w:rsid w:val="00BA199A"/>
    <w:rsid w:val="00BC3B7A"/>
    <w:rsid w:val="00BF2220"/>
    <w:rsid w:val="00C16707"/>
    <w:rsid w:val="00C45C07"/>
    <w:rsid w:val="00C653EB"/>
    <w:rsid w:val="00C83962"/>
    <w:rsid w:val="00CC072C"/>
    <w:rsid w:val="00D2101F"/>
    <w:rsid w:val="00D3179F"/>
    <w:rsid w:val="00D74478"/>
    <w:rsid w:val="00E236E9"/>
    <w:rsid w:val="00E2543D"/>
    <w:rsid w:val="00EF2BC9"/>
    <w:rsid w:val="00F1615E"/>
    <w:rsid w:val="00F50091"/>
    <w:rsid w:val="00F97618"/>
    <w:rsid w:val="00FB12E7"/>
    <w:rsid w:val="00FD64F7"/>
    <w:rsid w:val="00FE25CD"/>
    <w:rsid w:val="4DF83B14"/>
    <w:rsid w:val="4FC88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D1A58"/>
  <w15:chartTrackingRefBased/>
  <w15:docId w15:val="{8F73E3EF-A0D3-48D6-9E0C-717AA425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F0E"/>
    <w:rPr>
      <w:kern w:val="0"/>
      <w:lang w:val="en-Z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4F0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B4F0E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W"/>
    </w:rPr>
  </w:style>
  <w:style w:type="character" w:customStyle="1" w:styleId="orcid-id-https">
    <w:name w:val="orcid-id-https"/>
    <w:basedOn w:val="DefaultParagraphFont"/>
    <w:rsid w:val="00AB4F0E"/>
  </w:style>
  <w:style w:type="character" w:styleId="CommentReference">
    <w:name w:val="annotation reference"/>
    <w:basedOn w:val="DefaultParagraphFont"/>
    <w:uiPriority w:val="99"/>
    <w:semiHidden/>
    <w:unhideWhenUsed/>
    <w:rsid w:val="00AB4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F0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F0E"/>
    <w:rPr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B4F0E"/>
    <w:rPr>
      <w:color w:val="954F72" w:themeColor="followedHyperlink"/>
      <w:u w:val="single"/>
    </w:rPr>
  </w:style>
  <w:style w:type="paragraph" w:customStyle="1" w:styleId="Pa16">
    <w:name w:val="Pa16"/>
    <w:basedOn w:val="Normal"/>
    <w:next w:val="Normal"/>
    <w:uiPriority w:val="99"/>
    <w:rsid w:val="00AB4F0E"/>
    <w:pPr>
      <w:autoSpaceDE w:val="0"/>
      <w:autoSpaceDN w:val="0"/>
      <w:adjustRightInd w:val="0"/>
      <w:spacing w:after="0" w:line="220" w:lineRule="atLeast"/>
    </w:pPr>
    <w:rPr>
      <w:rFonts w:ascii="Bembo Std" w:hAnsi="Bembo Std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B4F0E"/>
    <w:pPr>
      <w:spacing w:after="0" w:line="240" w:lineRule="auto"/>
    </w:pPr>
    <w:rPr>
      <w:kern w:val="0"/>
      <w:lang w:val="en-ZW"/>
      <w14:ligatures w14:val="none"/>
    </w:rPr>
  </w:style>
  <w:style w:type="character" w:customStyle="1" w:styleId="A20">
    <w:name w:val="A20"/>
    <w:uiPriority w:val="99"/>
    <w:rsid w:val="00AB4F0E"/>
    <w:rPr>
      <w:rFonts w:cs="Bembo Std"/>
      <w:color w:val="221E1F"/>
      <w:sz w:val="13"/>
      <w:szCs w:val="13"/>
    </w:rPr>
  </w:style>
  <w:style w:type="paragraph" w:customStyle="1" w:styleId="msonormal0">
    <w:name w:val="msonormal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7">
    <w:name w:val="xl77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9">
    <w:name w:val="xl79"/>
    <w:basedOn w:val="Normal"/>
    <w:rsid w:val="00AB4F0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0">
    <w:name w:val="xl80"/>
    <w:basedOn w:val="Normal"/>
    <w:rsid w:val="00AB4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AB4F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4">
    <w:name w:val="xl84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5">
    <w:name w:val="xl85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6">
    <w:name w:val="xl86"/>
    <w:basedOn w:val="Normal"/>
    <w:rsid w:val="00AB4F0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7">
    <w:name w:val="xl87"/>
    <w:basedOn w:val="Normal"/>
    <w:rsid w:val="00AB4F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8">
    <w:name w:val="xl88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9">
    <w:name w:val="xl89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0">
    <w:name w:val="xl90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2">
    <w:name w:val="xl92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3">
    <w:name w:val="xl93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4">
    <w:name w:val="xl94"/>
    <w:basedOn w:val="Normal"/>
    <w:rsid w:val="00AB4F0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95">
    <w:name w:val="xl95"/>
    <w:basedOn w:val="Normal"/>
    <w:rsid w:val="00AB4F0E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ccordion-tabbedtab-mobile">
    <w:name w:val="accordion-tabbed__tab-mobile"/>
    <w:basedOn w:val="DefaultParagraphFont"/>
    <w:rsid w:val="00AB4F0E"/>
  </w:style>
  <w:style w:type="character" w:customStyle="1" w:styleId="comma-separator">
    <w:name w:val="comma-separator"/>
    <w:basedOn w:val="DefaultParagraphFont"/>
    <w:rsid w:val="00AB4F0E"/>
  </w:style>
  <w:style w:type="paragraph" w:styleId="ListParagraph">
    <w:name w:val="List Paragraph"/>
    <w:basedOn w:val="Normal"/>
    <w:uiPriority w:val="34"/>
    <w:qFormat/>
    <w:rsid w:val="00AB4F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F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F0E"/>
    <w:rPr>
      <w:kern w:val="0"/>
      <w:lang w:val="en-Z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4F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F0E"/>
    <w:rPr>
      <w:kern w:val="0"/>
      <w:lang w:val="en-ZW"/>
      <w14:ligatures w14:val="none"/>
    </w:rPr>
  </w:style>
  <w:style w:type="paragraph" w:customStyle="1" w:styleId="xl63">
    <w:name w:val="xl63"/>
    <w:basedOn w:val="Normal"/>
    <w:rsid w:val="002F46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2F465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BA19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BA19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table" w:styleId="PlainTable1">
    <w:name w:val="Plain Table 1"/>
    <w:basedOn w:val="TableNormal"/>
    <w:uiPriority w:val="41"/>
    <w:rsid w:val="00BA19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E70BB-807C-411D-933F-2390C265D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ARY, Dagne (CIMMYT-Zimbabwe)</dc:creator>
  <cp:keywords/>
  <dc:description/>
  <cp:lastModifiedBy>Amsal Tarekegne Tesfaye</cp:lastModifiedBy>
  <cp:revision>3</cp:revision>
  <dcterms:created xsi:type="dcterms:W3CDTF">2024-01-11T19:01:00Z</dcterms:created>
  <dcterms:modified xsi:type="dcterms:W3CDTF">2024-01-11T19:09:00Z</dcterms:modified>
</cp:coreProperties>
</file>